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1E3A4" w14:textId="0C52114E" w:rsidR="000E0FA2" w:rsidRPr="00100D63" w:rsidRDefault="000E0FA2" w:rsidP="00100D63">
      <w:pPr>
        <w:jc w:val="center"/>
        <w:rPr>
          <w:b/>
          <w:bCs/>
          <w:sz w:val="32"/>
          <w:szCs w:val="32"/>
          <w:u w:color="000000"/>
          <w:lang w:val="en-GB"/>
        </w:rPr>
      </w:pPr>
      <w:r w:rsidRPr="00100D63">
        <w:rPr>
          <w:b/>
          <w:bCs/>
          <w:sz w:val="32"/>
          <w:szCs w:val="32"/>
          <w:u w:color="000000"/>
          <w:lang w:val="en-GB"/>
        </w:rPr>
        <w:t xml:space="preserve">Evaluation of a digital patient education programme in patients with </w:t>
      </w:r>
      <w:r w:rsidRPr="00100D63">
        <w:rPr>
          <w:b/>
          <w:bCs/>
          <w:sz w:val="48"/>
          <w:szCs w:val="48"/>
          <w:lang w:val="en-GB"/>
        </w:rPr>
        <w:br/>
      </w:r>
      <w:r w:rsidRPr="00100D63">
        <w:rPr>
          <w:b/>
          <w:bCs/>
          <w:sz w:val="32"/>
          <w:szCs w:val="32"/>
          <w:u w:color="000000"/>
          <w:lang w:val="en-GB"/>
        </w:rPr>
        <w:t>coronary artery disease</w:t>
      </w:r>
    </w:p>
    <w:p w14:paraId="03BC0CFB" w14:textId="77777777" w:rsidR="000E0FA2" w:rsidRDefault="000E0FA2">
      <w:pPr>
        <w:rPr>
          <w:rFonts w:ascii="Times New Roman" w:hAnsi="Times New Roman"/>
          <w:color w:val="000000"/>
          <w:sz w:val="28"/>
          <w:szCs w:val="28"/>
          <w:u w:color="000000"/>
          <w:lang w:val="en-GB"/>
        </w:rPr>
      </w:pPr>
    </w:p>
    <w:p w14:paraId="2A813012" w14:textId="57A224A8" w:rsidR="000E0FA2" w:rsidRDefault="000E0FA2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>
        <w:rPr>
          <w:lang w:val="en-GB"/>
        </w:rPr>
        <w:t xml:space="preserve">Do you have logged in to the </w:t>
      </w:r>
      <w:r w:rsidRPr="000E0FA2">
        <w:rPr>
          <w:lang w:val="en-GB"/>
        </w:rPr>
        <w:t>digital patient education programme</w:t>
      </w:r>
      <w:r>
        <w:rPr>
          <w:lang w:val="en-GB"/>
        </w:rPr>
        <w:t>?</w:t>
      </w:r>
    </w:p>
    <w:p w14:paraId="7F452A52" w14:textId="4126A750" w:rsidR="000E0FA2" w:rsidRDefault="000E0FA2" w:rsidP="000E0FA2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Yes, continue to question 3</w:t>
      </w:r>
    </w:p>
    <w:p w14:paraId="6DF35D33" w14:textId="5744EC68" w:rsidR="000E0FA2" w:rsidRDefault="000E0FA2" w:rsidP="000E0FA2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No, please answer only question 2</w:t>
      </w:r>
    </w:p>
    <w:p w14:paraId="28B71481" w14:textId="77777777" w:rsidR="000E0FA2" w:rsidRDefault="000E0FA2" w:rsidP="000E0FA2">
      <w:pPr>
        <w:pStyle w:val="Liststycke"/>
        <w:ind w:left="1440"/>
        <w:rPr>
          <w:lang w:val="en-GB"/>
        </w:rPr>
      </w:pPr>
    </w:p>
    <w:p w14:paraId="3EBD45A2" w14:textId="1BFAD749" w:rsidR="000E0FA2" w:rsidRDefault="000E0FA2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 w:rsidRPr="000E0FA2">
        <w:rPr>
          <w:lang w:val="en-GB"/>
        </w:rPr>
        <w:t xml:space="preserve">If you have not logged in to the digital </w:t>
      </w:r>
      <w:r w:rsidRPr="000E0FA2">
        <w:rPr>
          <w:lang w:val="en-GB"/>
        </w:rPr>
        <w:t>patient education programme</w:t>
      </w:r>
      <w:r w:rsidRPr="000E0FA2">
        <w:rPr>
          <w:lang w:val="en-GB"/>
        </w:rPr>
        <w:t xml:space="preserve">, please answer the following statements: </w:t>
      </w: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2361"/>
        <w:gridCol w:w="1065"/>
        <w:gridCol w:w="883"/>
        <w:gridCol w:w="871"/>
        <w:gridCol w:w="902"/>
        <w:gridCol w:w="1139"/>
        <w:gridCol w:w="881"/>
      </w:tblGrid>
      <w:tr w:rsidR="00624BA8" w:rsidRPr="00D01D14" w14:paraId="547B5184" w14:textId="77777777" w:rsidTr="0008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3879F961" w14:textId="77777777" w:rsidR="000E0FA2" w:rsidRPr="00D01D14" w:rsidRDefault="000E0FA2" w:rsidP="000E0FA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14:paraId="3A60CFFC" w14:textId="34C36043" w:rsidR="000E0FA2" w:rsidRPr="00D01D14" w:rsidRDefault="000E0FA2" w:rsidP="00624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883" w:type="dxa"/>
          </w:tcPr>
          <w:p w14:paraId="2F17D6E8" w14:textId="1D906F75" w:rsidR="000E0FA2" w:rsidRPr="00D01D14" w:rsidRDefault="000E0FA2" w:rsidP="00624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71" w:type="dxa"/>
          </w:tcPr>
          <w:p w14:paraId="409C4C63" w14:textId="6EB32177" w:rsidR="000E0FA2" w:rsidRPr="00D01D14" w:rsidRDefault="00624BA8" w:rsidP="00624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artially agree</w:t>
            </w:r>
          </w:p>
        </w:tc>
        <w:tc>
          <w:tcPr>
            <w:tcW w:w="902" w:type="dxa"/>
          </w:tcPr>
          <w:p w14:paraId="472B3E18" w14:textId="6A61A3F0" w:rsidR="000E0FA2" w:rsidRPr="00D01D14" w:rsidRDefault="00624BA8" w:rsidP="00624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lightly disagree</w:t>
            </w:r>
          </w:p>
        </w:tc>
        <w:tc>
          <w:tcPr>
            <w:tcW w:w="1139" w:type="dxa"/>
          </w:tcPr>
          <w:p w14:paraId="60F9E72C" w14:textId="00A915B7" w:rsidR="000E0FA2" w:rsidRPr="00D01D14" w:rsidRDefault="00624BA8" w:rsidP="00624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disagree</w:t>
            </w:r>
          </w:p>
        </w:tc>
        <w:tc>
          <w:tcPr>
            <w:tcW w:w="881" w:type="dxa"/>
          </w:tcPr>
          <w:p w14:paraId="6E26759F" w14:textId="4B856E0D" w:rsidR="000E0FA2" w:rsidRPr="00D01D14" w:rsidRDefault="00624BA8" w:rsidP="00624B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N</w:t>
            </w:r>
            <w:r w:rsidRPr="00D01D14">
              <w:rPr>
                <w:sz w:val="18"/>
                <w:szCs w:val="18"/>
                <w:lang w:val="en-GB"/>
              </w:rPr>
              <w:t>ot relevant</w:t>
            </w:r>
          </w:p>
        </w:tc>
      </w:tr>
      <w:tr w:rsidR="00087438" w:rsidRPr="00D01D14" w14:paraId="7C88FDFC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19F31F6E" w14:textId="23369848" w:rsidR="00624BA8" w:rsidRPr="00D01D14" w:rsidRDefault="00624BA8" w:rsidP="00624BA8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I do not have a unique digital identification</w:t>
            </w:r>
          </w:p>
        </w:tc>
        <w:tc>
          <w:tcPr>
            <w:tcW w:w="236" w:type="dxa"/>
          </w:tcPr>
          <w:p w14:paraId="1F0976B6" w14:textId="6BE87CBB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491BDCFD" w14:textId="65E3BDD5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4CF9AA94" w14:textId="736CDBAC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2111D359" w14:textId="3234516B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43E5C02B" w14:textId="1C243A22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600A0C5C" w14:textId="34D6F009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624BA8" w:rsidRPr="00D01D14" w14:paraId="0FCB3307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2E84A136" w14:textId="7DE94AAE" w:rsidR="00624BA8" w:rsidRPr="00D01D14" w:rsidRDefault="00624BA8" w:rsidP="00624BA8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I had a hard time understanding how to log in to the digital patient education</w:t>
            </w:r>
          </w:p>
        </w:tc>
        <w:tc>
          <w:tcPr>
            <w:tcW w:w="236" w:type="dxa"/>
          </w:tcPr>
          <w:p w14:paraId="3129676A" w14:textId="335D360A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1C711C56" w14:textId="526CAE85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3A58C604" w14:textId="59C9F1B7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7AB158D2" w14:textId="33607EF3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00A97A89" w14:textId="2DC0FFAE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00CE9232" w14:textId="24A7FF80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087438" w:rsidRPr="00D01D14" w14:paraId="0218FA63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743E59F7" w14:textId="77777777" w:rsidR="00624BA8" w:rsidRDefault="00624BA8" w:rsidP="00624BA8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 xml:space="preserve">I would have needed practical help to log in </w:t>
            </w:r>
          </w:p>
          <w:p w14:paraId="01714EA0" w14:textId="6240A12C" w:rsidR="00692BF1" w:rsidRPr="00D01D14" w:rsidRDefault="00692BF1" w:rsidP="00624BA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14:paraId="72E2085B" w14:textId="19EEF886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64678467" w14:textId="2E6FFE9B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724F626B" w14:textId="334AF138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6A7F9E80" w14:textId="17F2F789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3CF0899D" w14:textId="601D89FB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72DC2233" w14:textId="5C01917D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624BA8" w:rsidRPr="00D01D14" w14:paraId="235998F5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134A652F" w14:textId="62C1C60F" w:rsidR="00624BA8" w:rsidRPr="00D01D14" w:rsidRDefault="00624BA8" w:rsidP="00624BA8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I would have needed more information on how to use the digital patient education</w:t>
            </w:r>
          </w:p>
        </w:tc>
        <w:tc>
          <w:tcPr>
            <w:tcW w:w="236" w:type="dxa"/>
          </w:tcPr>
          <w:p w14:paraId="28187EEA" w14:textId="7FC0ECD1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4EC9A263" w14:textId="1987556E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28677F77" w14:textId="5D14AEDC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2591C75B" w14:textId="5F0F12A4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6499C0B4" w14:textId="68433EDE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7982A0A3" w14:textId="433746E5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087438" w:rsidRPr="00D01D14" w14:paraId="3FB2F0F4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3F4DBFB4" w14:textId="0B27E568" w:rsidR="00624BA8" w:rsidRPr="00D01D14" w:rsidRDefault="00624BA8" w:rsidP="00624BA8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I would have needed more information about the purpose of the digital patient education</w:t>
            </w:r>
          </w:p>
        </w:tc>
        <w:tc>
          <w:tcPr>
            <w:tcW w:w="236" w:type="dxa"/>
          </w:tcPr>
          <w:p w14:paraId="24C027EC" w14:textId="2749FA59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7AC83FCE" w14:textId="77E51D9F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F44AF14" w14:textId="7D850CA1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38FD8C2D" w14:textId="604B0F8B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71F76233" w14:textId="76CFBEEF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3A7F4626" w14:textId="3AA79AE7" w:rsidR="00624BA8" w:rsidRPr="00D01D14" w:rsidRDefault="00624BA8" w:rsidP="00624B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624BA8" w:rsidRPr="00D01D14" w14:paraId="3B81DCA5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4ED28F9D" w14:textId="31DED175" w:rsidR="00624BA8" w:rsidRPr="00D01D14" w:rsidRDefault="00624BA8" w:rsidP="00624BA8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Other reason</w:t>
            </w:r>
          </w:p>
        </w:tc>
        <w:tc>
          <w:tcPr>
            <w:tcW w:w="236" w:type="dxa"/>
          </w:tcPr>
          <w:p w14:paraId="7EDC651B" w14:textId="5C15FBE0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681FAC4D" w14:textId="2BAE5399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2221EA9A" w14:textId="74426D1A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0A31ED9D" w14:textId="3AA02BE7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38756771" w14:textId="1ADCD36F" w:rsidR="00624BA8" w:rsidRPr="00D01D14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6D11649D" w14:textId="77777777" w:rsidR="00624BA8" w:rsidRDefault="00624BA8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  <w:p w14:paraId="0B0E37DD" w14:textId="4AEE7658" w:rsidR="00692BF1" w:rsidRPr="00D01D14" w:rsidRDefault="00692BF1" w:rsidP="00624B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</w:tr>
    </w:tbl>
    <w:p w14:paraId="4FB7A6D4" w14:textId="77777777" w:rsidR="00624BA8" w:rsidRDefault="00624BA8" w:rsidP="00624BA8">
      <w:pPr>
        <w:rPr>
          <w:lang w:val="en-GB"/>
        </w:rPr>
      </w:pPr>
    </w:p>
    <w:p w14:paraId="52BB6D73" w14:textId="36F4D11D" w:rsidR="00624BA8" w:rsidRPr="00087438" w:rsidRDefault="00624BA8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 w:rsidRPr="00087438">
        <w:rPr>
          <w:lang w:val="en-GB"/>
        </w:rPr>
        <w:t xml:space="preserve">If you have logged in to the digital patient education programme, which </w:t>
      </w:r>
      <w:r w:rsidR="008D03C6" w:rsidRPr="00087438">
        <w:rPr>
          <w:lang w:val="en-GB"/>
        </w:rPr>
        <w:t>modules</w:t>
      </w:r>
      <w:r w:rsidRPr="00087438">
        <w:rPr>
          <w:lang w:val="en-GB"/>
        </w:rPr>
        <w:t xml:space="preserve"> have you taking part of?</w:t>
      </w:r>
    </w:p>
    <w:tbl>
      <w:tblPr>
        <w:tblStyle w:val="Oformateradtabell4"/>
        <w:tblW w:w="0" w:type="auto"/>
        <w:tblLayout w:type="fixed"/>
        <w:tblLook w:val="04A0" w:firstRow="1" w:lastRow="0" w:firstColumn="1" w:lastColumn="0" w:noHBand="0" w:noVBand="1"/>
      </w:tblPr>
      <w:tblGrid>
        <w:gridCol w:w="2361"/>
        <w:gridCol w:w="1169"/>
        <w:gridCol w:w="1169"/>
        <w:gridCol w:w="1169"/>
        <w:gridCol w:w="1169"/>
        <w:gridCol w:w="1169"/>
      </w:tblGrid>
      <w:tr w:rsidR="008D03C6" w:rsidRPr="00624BA8" w14:paraId="78E3E7D7" w14:textId="77777777" w:rsidTr="0008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2509B84C" w14:textId="77777777" w:rsidR="008D03C6" w:rsidRPr="00D01D14" w:rsidRDefault="008D03C6" w:rsidP="004B1A8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69" w:type="dxa"/>
          </w:tcPr>
          <w:p w14:paraId="00F01035" w14:textId="7CB773DF" w:rsidR="008D03C6" w:rsidRPr="00D01D14" w:rsidRDefault="008D03C6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69" w:type="dxa"/>
          </w:tcPr>
          <w:p w14:paraId="14AA7781" w14:textId="7FF8C712" w:rsidR="008D03C6" w:rsidRPr="00D01D14" w:rsidRDefault="008D03C6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69" w:type="dxa"/>
          </w:tcPr>
          <w:p w14:paraId="6AB756D2" w14:textId="1BCB1FC7" w:rsidR="008D03C6" w:rsidRPr="00D01D14" w:rsidRDefault="008D03C6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artially</w:t>
            </w:r>
          </w:p>
        </w:tc>
        <w:tc>
          <w:tcPr>
            <w:tcW w:w="1169" w:type="dxa"/>
          </w:tcPr>
          <w:p w14:paraId="168A9C28" w14:textId="027E7E5D" w:rsidR="008D03C6" w:rsidRPr="00D01D14" w:rsidRDefault="008D03C6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Don’t know</w:t>
            </w:r>
          </w:p>
        </w:tc>
        <w:tc>
          <w:tcPr>
            <w:tcW w:w="1169" w:type="dxa"/>
          </w:tcPr>
          <w:p w14:paraId="25CB074D" w14:textId="77777777" w:rsidR="008D03C6" w:rsidRPr="00D01D14" w:rsidRDefault="008D03C6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Not relevant</w:t>
            </w:r>
          </w:p>
        </w:tc>
      </w:tr>
      <w:tr w:rsidR="008D03C6" w:rsidRPr="00624BA8" w14:paraId="1E88D133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5A421F43" w14:textId="330DC0DE" w:rsidR="008D03C6" w:rsidRPr="00D01D14" w:rsidRDefault="008D03C6" w:rsidP="004B1A87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</w:t>
            </w:r>
            <w:r w:rsidRPr="00D01D14">
              <w:rPr>
                <w:sz w:val="18"/>
                <w:szCs w:val="18"/>
                <w:lang w:val="en-GB"/>
              </w:rPr>
              <w:t>oronary artery disease</w:t>
            </w:r>
          </w:p>
        </w:tc>
        <w:tc>
          <w:tcPr>
            <w:tcW w:w="1169" w:type="dxa"/>
          </w:tcPr>
          <w:p w14:paraId="35B6266E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27ED22AE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4F582315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0346CD7A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57096587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8D03C6" w:rsidRPr="00624BA8" w14:paraId="07920984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01CE4D40" w14:textId="0DD13823" w:rsidR="008D03C6" w:rsidRPr="00D01D14" w:rsidRDefault="008D03C6" w:rsidP="004B1A87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Risk factors</w:t>
            </w:r>
          </w:p>
        </w:tc>
        <w:tc>
          <w:tcPr>
            <w:tcW w:w="1169" w:type="dxa"/>
          </w:tcPr>
          <w:p w14:paraId="62763ACF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6CBAF7A2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5BBAE9ED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2CAD0E7A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5C42BE79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8D03C6" w:rsidRPr="00624BA8" w14:paraId="788D8531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0883D377" w14:textId="4F8A1E4E" w:rsidR="008D03C6" w:rsidRPr="00D01D14" w:rsidRDefault="008D03C6" w:rsidP="004B1A87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F</w:t>
            </w:r>
            <w:r w:rsidRPr="00D01D14">
              <w:rPr>
                <w:sz w:val="18"/>
                <w:szCs w:val="18"/>
                <w:lang w:val="en-GB"/>
              </w:rPr>
              <w:t>ollow-up visit at the cardiac rehabilitation outpatient clinic</w:t>
            </w:r>
          </w:p>
        </w:tc>
        <w:tc>
          <w:tcPr>
            <w:tcW w:w="1169" w:type="dxa"/>
          </w:tcPr>
          <w:p w14:paraId="44542CC9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6C46E978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77778140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3EA65A61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29568DE0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8D03C6" w:rsidRPr="00624BA8" w14:paraId="1EDD22EB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683B9931" w14:textId="744670F9" w:rsidR="008D03C6" w:rsidRPr="00D01D14" w:rsidRDefault="008D03C6" w:rsidP="004B1A87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</w:t>
            </w:r>
            <w:r w:rsidRPr="00D01D14">
              <w:rPr>
                <w:sz w:val="18"/>
                <w:szCs w:val="18"/>
                <w:lang w:val="en-GB"/>
              </w:rPr>
              <w:t>harmacological treatment</w:t>
            </w:r>
          </w:p>
        </w:tc>
        <w:tc>
          <w:tcPr>
            <w:tcW w:w="1169" w:type="dxa"/>
          </w:tcPr>
          <w:p w14:paraId="5170D852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7127B4BA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1B4D35D7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7C172CBA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68A862A4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8D03C6" w:rsidRPr="00624BA8" w14:paraId="43E2B7FC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24915615" w14:textId="21A07118" w:rsidR="008D03C6" w:rsidRPr="00D01D14" w:rsidRDefault="008D03C6" w:rsidP="004B1A87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E</w:t>
            </w:r>
            <w:r w:rsidRPr="00D01D14">
              <w:rPr>
                <w:sz w:val="18"/>
                <w:szCs w:val="18"/>
                <w:lang w:val="en-GB"/>
              </w:rPr>
              <w:t>xercise-based cardiac rehabilitation</w:t>
            </w:r>
          </w:p>
        </w:tc>
        <w:tc>
          <w:tcPr>
            <w:tcW w:w="1169" w:type="dxa"/>
          </w:tcPr>
          <w:p w14:paraId="76A02CC2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79E1F31A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6C382A8C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41C531AC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7CEA4EEC" w14:textId="77777777" w:rsidR="008D03C6" w:rsidRPr="00D01D14" w:rsidRDefault="008D03C6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8D03C6" w:rsidRPr="00624BA8" w14:paraId="7B2134D8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6BB908F3" w14:textId="4C627187" w:rsidR="008D03C6" w:rsidRPr="00D01D14" w:rsidRDefault="008D03C6" w:rsidP="004B1A87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1169" w:type="dxa"/>
          </w:tcPr>
          <w:p w14:paraId="34993A47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755D9420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220883C4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3BB3BEA9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76000DE0" w14:textId="77777777" w:rsidR="008D03C6" w:rsidRPr="00D01D14" w:rsidRDefault="008D03C6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8D03C6" w:rsidRPr="00624BA8" w14:paraId="7F6460FC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69AB8D57" w14:textId="6350A2CE" w:rsidR="008D03C6" w:rsidRPr="00D01D14" w:rsidRDefault="008D03C6" w:rsidP="008D03C6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Healthy diet/nutrition</w:t>
            </w:r>
          </w:p>
        </w:tc>
        <w:tc>
          <w:tcPr>
            <w:tcW w:w="1169" w:type="dxa"/>
          </w:tcPr>
          <w:p w14:paraId="755A250F" w14:textId="5E34B811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1E4CA437" w14:textId="278651CC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7D449DE1" w14:textId="66FCCEFB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4C69C104" w14:textId="0B9D6527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101E8F19" w14:textId="303E4736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8D03C6" w:rsidRPr="00624BA8" w14:paraId="41E03802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5CADB1BB" w14:textId="1BC38255" w:rsidR="008D03C6" w:rsidRPr="00D01D14" w:rsidRDefault="008D03C6" w:rsidP="008D03C6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 xml:space="preserve">Tobacco </w:t>
            </w:r>
          </w:p>
        </w:tc>
        <w:tc>
          <w:tcPr>
            <w:tcW w:w="1169" w:type="dxa"/>
          </w:tcPr>
          <w:p w14:paraId="0E8849D9" w14:textId="603EA560" w:rsidR="008D03C6" w:rsidRPr="00D01D14" w:rsidRDefault="008D03C6" w:rsidP="008D0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1D85C76D" w14:textId="5E5B4E02" w:rsidR="008D03C6" w:rsidRPr="00D01D14" w:rsidRDefault="008D03C6" w:rsidP="008D0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30405FEA" w14:textId="6FCC7F69" w:rsidR="008D03C6" w:rsidRPr="00D01D14" w:rsidRDefault="008D03C6" w:rsidP="008D0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30AC5A24" w14:textId="1340D370" w:rsidR="008D03C6" w:rsidRPr="00D01D14" w:rsidRDefault="008D03C6" w:rsidP="008D0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5F0AF184" w14:textId="38FC1F91" w:rsidR="008D03C6" w:rsidRPr="00D01D14" w:rsidRDefault="008D03C6" w:rsidP="008D0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8D03C6" w:rsidRPr="00624BA8" w14:paraId="102C320A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5A5F78B1" w14:textId="46884EC3" w:rsidR="008D03C6" w:rsidRPr="00D01D14" w:rsidRDefault="008D03C6" w:rsidP="008D03C6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 xml:space="preserve">Alcohol </w:t>
            </w:r>
          </w:p>
        </w:tc>
        <w:tc>
          <w:tcPr>
            <w:tcW w:w="1169" w:type="dxa"/>
          </w:tcPr>
          <w:p w14:paraId="1BA60ACD" w14:textId="3B53DA23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4BF90E8C" w14:textId="1AE4501A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2CAFF3EB" w14:textId="43E1B1B0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752D36CA" w14:textId="446A8846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629BDAF7" w14:textId="45FACF61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8D03C6" w:rsidRPr="00624BA8" w14:paraId="57ED9849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6A9D04F8" w14:textId="7618FB82" w:rsidR="008D03C6" w:rsidRPr="00D01D14" w:rsidRDefault="008D03C6" w:rsidP="008D03C6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Emotional reactions</w:t>
            </w:r>
          </w:p>
        </w:tc>
        <w:tc>
          <w:tcPr>
            <w:tcW w:w="1169" w:type="dxa"/>
          </w:tcPr>
          <w:p w14:paraId="24D47F21" w14:textId="41F28FEF" w:rsidR="008D03C6" w:rsidRPr="00D01D14" w:rsidRDefault="008D03C6" w:rsidP="008D0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071DD116" w14:textId="1188998C" w:rsidR="008D03C6" w:rsidRPr="00D01D14" w:rsidRDefault="008D03C6" w:rsidP="008D0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1DEAE008" w14:textId="40773B8B" w:rsidR="008D03C6" w:rsidRPr="00D01D14" w:rsidRDefault="008D03C6" w:rsidP="008D0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56A15EBC" w14:textId="3934195D" w:rsidR="008D03C6" w:rsidRPr="00D01D14" w:rsidRDefault="008D03C6" w:rsidP="008D0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07BC253F" w14:textId="1EBDE4C5" w:rsidR="008D03C6" w:rsidRPr="00D01D14" w:rsidRDefault="008D03C6" w:rsidP="008D0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8D03C6" w:rsidRPr="00624BA8" w14:paraId="7E873550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499B6D74" w14:textId="201ACF24" w:rsidR="008D03C6" w:rsidRPr="00D01D14" w:rsidRDefault="008D03C6" w:rsidP="008D03C6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Heart- and Lung Association</w:t>
            </w:r>
          </w:p>
        </w:tc>
        <w:tc>
          <w:tcPr>
            <w:tcW w:w="1169" w:type="dxa"/>
          </w:tcPr>
          <w:p w14:paraId="6AC2D6A0" w14:textId="75FE2730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4FB0B002" w14:textId="32326389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485D2E8B" w14:textId="5221456D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39CF60F7" w14:textId="61714B73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69" w:type="dxa"/>
          </w:tcPr>
          <w:p w14:paraId="63C7AEBB" w14:textId="52686759" w:rsidR="008D03C6" w:rsidRPr="00D01D14" w:rsidRDefault="008D03C6" w:rsidP="008D0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</w:tbl>
    <w:p w14:paraId="166C9712" w14:textId="7255A914" w:rsidR="00A56F33" w:rsidRDefault="00A56F33" w:rsidP="00624BA8">
      <w:pPr>
        <w:pStyle w:val="Liststycke"/>
        <w:rPr>
          <w:lang w:val="en-GB"/>
        </w:rPr>
      </w:pPr>
    </w:p>
    <w:p w14:paraId="5B4445E5" w14:textId="77777777" w:rsidR="00A56F33" w:rsidRDefault="00A56F33">
      <w:pPr>
        <w:rPr>
          <w:lang w:val="en-GB"/>
        </w:rPr>
      </w:pPr>
      <w:r>
        <w:rPr>
          <w:lang w:val="en-GB"/>
        </w:rPr>
        <w:br w:type="page"/>
      </w:r>
    </w:p>
    <w:p w14:paraId="692F994B" w14:textId="2312E046" w:rsidR="00AA1D13" w:rsidRDefault="00DA13D7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 w:rsidRPr="00087438">
        <w:rPr>
          <w:lang w:val="en-GB"/>
        </w:rPr>
        <w:lastRenderedPageBreak/>
        <w:t xml:space="preserve">Which modules in the digital patient education programme did you find interesting? Choose the option that suits you best for each module. </w:t>
      </w:r>
    </w:p>
    <w:p w14:paraId="7E359735" w14:textId="77777777" w:rsidR="00087438" w:rsidRPr="00087438" w:rsidRDefault="00087438" w:rsidP="00087438">
      <w:pPr>
        <w:pStyle w:val="Liststycke"/>
        <w:rPr>
          <w:lang w:val="en-GB"/>
        </w:rPr>
      </w:pPr>
    </w:p>
    <w:tbl>
      <w:tblPr>
        <w:tblStyle w:val="Oformateradtabell4"/>
        <w:tblW w:w="8064" w:type="dxa"/>
        <w:tblLayout w:type="fixed"/>
        <w:tblLook w:val="04A0" w:firstRow="1" w:lastRow="0" w:firstColumn="1" w:lastColumn="0" w:noHBand="0" w:noVBand="1"/>
      </w:tblPr>
      <w:tblGrid>
        <w:gridCol w:w="2252"/>
        <w:gridCol w:w="1134"/>
        <w:gridCol w:w="992"/>
        <w:gridCol w:w="851"/>
        <w:gridCol w:w="850"/>
        <w:gridCol w:w="1134"/>
        <w:gridCol w:w="851"/>
      </w:tblGrid>
      <w:tr w:rsidR="00D01D14" w:rsidRPr="00624BA8" w14:paraId="5AC6290D" w14:textId="541D7EB4" w:rsidTr="0008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3DECC89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5597118" w14:textId="513F4CA7" w:rsidR="00AA1D13" w:rsidRPr="00D01D14" w:rsidRDefault="00AA1D13" w:rsidP="00AA1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992" w:type="dxa"/>
          </w:tcPr>
          <w:p w14:paraId="635490F0" w14:textId="046C89FF" w:rsidR="00AA1D13" w:rsidRPr="00D01D14" w:rsidRDefault="00AA1D13" w:rsidP="00AA1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51" w:type="dxa"/>
          </w:tcPr>
          <w:p w14:paraId="3E49449E" w14:textId="52F6C19E" w:rsidR="00AA1D13" w:rsidRPr="00D01D14" w:rsidRDefault="00AA1D13" w:rsidP="00AA1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artially agree</w:t>
            </w:r>
          </w:p>
        </w:tc>
        <w:tc>
          <w:tcPr>
            <w:tcW w:w="850" w:type="dxa"/>
          </w:tcPr>
          <w:p w14:paraId="1BDA3DCA" w14:textId="5F6EBD43" w:rsidR="00AA1D13" w:rsidRPr="00D01D14" w:rsidRDefault="00AA1D13" w:rsidP="00AA1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lightly disagree</w:t>
            </w:r>
          </w:p>
        </w:tc>
        <w:tc>
          <w:tcPr>
            <w:tcW w:w="1134" w:type="dxa"/>
          </w:tcPr>
          <w:p w14:paraId="1E812070" w14:textId="365F9EA3" w:rsidR="00AA1D13" w:rsidRPr="00D01D14" w:rsidRDefault="00AA1D13" w:rsidP="00AA1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disagree</w:t>
            </w:r>
          </w:p>
        </w:tc>
        <w:tc>
          <w:tcPr>
            <w:tcW w:w="851" w:type="dxa"/>
          </w:tcPr>
          <w:p w14:paraId="0A92A24D" w14:textId="0D55B141" w:rsidR="00AA1D13" w:rsidRPr="00D01D14" w:rsidRDefault="00AA1D13" w:rsidP="00AA1D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Not relevant</w:t>
            </w:r>
          </w:p>
        </w:tc>
      </w:tr>
      <w:tr w:rsidR="00D01D14" w:rsidRPr="00624BA8" w14:paraId="330D58DE" w14:textId="36690E75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F21B2AF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ronary artery disease</w:t>
            </w:r>
          </w:p>
        </w:tc>
        <w:tc>
          <w:tcPr>
            <w:tcW w:w="1134" w:type="dxa"/>
          </w:tcPr>
          <w:p w14:paraId="4AD0D10B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47F07B5F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6FB9C652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44FA3DB0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4F1D5331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775C77F7" w14:textId="3E344684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1D14" w:rsidRPr="00624BA8" w14:paraId="1F9215A1" w14:textId="31733A4A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216FCDD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Risk factors</w:t>
            </w:r>
          </w:p>
        </w:tc>
        <w:tc>
          <w:tcPr>
            <w:tcW w:w="1134" w:type="dxa"/>
          </w:tcPr>
          <w:p w14:paraId="66EF774F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0BC1076A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07462EB3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2A7A3D8E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2E9830BA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2C8FF097" w14:textId="7681FF3B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1D14" w:rsidRPr="00624BA8" w14:paraId="290AA652" w14:textId="290DA42D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425494F5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Follow-up visit at the cardiac rehabilitation outpatient clinic</w:t>
            </w:r>
          </w:p>
        </w:tc>
        <w:tc>
          <w:tcPr>
            <w:tcW w:w="1134" w:type="dxa"/>
          </w:tcPr>
          <w:p w14:paraId="41E3622E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4B3A5D1F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19134302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12FE67EA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44E53AB9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0B602B97" w14:textId="74296CFF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1D14" w:rsidRPr="00624BA8" w14:paraId="6EC8E715" w14:textId="03750026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189B6CD6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harmacological treatment</w:t>
            </w:r>
          </w:p>
        </w:tc>
        <w:tc>
          <w:tcPr>
            <w:tcW w:w="1134" w:type="dxa"/>
          </w:tcPr>
          <w:p w14:paraId="1DAB0770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45492848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229B2EC5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365E0286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4F93A90B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3A935F70" w14:textId="7447687F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1D14" w:rsidRPr="00624BA8" w14:paraId="60BE4AF3" w14:textId="42C116EA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C55F389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Exercise-based cardiac rehabilitation</w:t>
            </w:r>
          </w:p>
        </w:tc>
        <w:tc>
          <w:tcPr>
            <w:tcW w:w="1134" w:type="dxa"/>
          </w:tcPr>
          <w:p w14:paraId="786C9F9D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7A3449DC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430278A1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50DA8E21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6B8B796D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0498F6F0" w14:textId="7280C5B2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1D14" w:rsidRPr="00624BA8" w14:paraId="52A1FD6D" w14:textId="7B460630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F4E2BF5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hysical activity</w:t>
            </w:r>
          </w:p>
        </w:tc>
        <w:tc>
          <w:tcPr>
            <w:tcW w:w="1134" w:type="dxa"/>
          </w:tcPr>
          <w:p w14:paraId="74F9547B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1C2AE3E7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3475DA14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283BFDD8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20861360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486857B2" w14:textId="512D3DB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1D14" w:rsidRPr="00624BA8" w14:paraId="007868B7" w14:textId="65F93608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B84173D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Healthy diet/nutrition</w:t>
            </w:r>
          </w:p>
        </w:tc>
        <w:tc>
          <w:tcPr>
            <w:tcW w:w="1134" w:type="dxa"/>
          </w:tcPr>
          <w:p w14:paraId="057C546F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0DBFCE90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1264328C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28F3DC3C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2E54A631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249AC01A" w14:textId="4FA57FA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1D14" w:rsidRPr="00624BA8" w14:paraId="28448A6E" w14:textId="5FC86E33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655EFD3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 xml:space="preserve">Tobacco </w:t>
            </w:r>
          </w:p>
        </w:tc>
        <w:tc>
          <w:tcPr>
            <w:tcW w:w="1134" w:type="dxa"/>
          </w:tcPr>
          <w:p w14:paraId="49DE4619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6F340741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3A074CCA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4519A4BE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03D1F22E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273882AE" w14:textId="1B1F1245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1D14" w:rsidRPr="00624BA8" w14:paraId="5B10994A" w14:textId="3DFA131F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687F6EE2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 xml:space="preserve">Alcohol </w:t>
            </w:r>
          </w:p>
        </w:tc>
        <w:tc>
          <w:tcPr>
            <w:tcW w:w="1134" w:type="dxa"/>
          </w:tcPr>
          <w:p w14:paraId="7BCDB488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1D93BCD8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47C072A0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3CFA3AE4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66B223B4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3DBC51CC" w14:textId="120CAA6D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1D14" w:rsidRPr="00624BA8" w14:paraId="6CC27EC9" w14:textId="7C9AC829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26D5911D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Emotional reactions</w:t>
            </w:r>
          </w:p>
        </w:tc>
        <w:tc>
          <w:tcPr>
            <w:tcW w:w="1134" w:type="dxa"/>
          </w:tcPr>
          <w:p w14:paraId="6A2CC838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5309FF82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419BFF09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1893C9D3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78B2570D" w14:textId="77777777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58FDD0EB" w14:textId="0AF2C469" w:rsidR="00AA1D13" w:rsidRPr="00D01D14" w:rsidRDefault="00AA1D13" w:rsidP="00AA1D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1D14" w:rsidRPr="00624BA8" w14:paraId="4AEF5CCF" w14:textId="1C44A350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2" w:type="dxa"/>
          </w:tcPr>
          <w:p w14:paraId="7C86E8F7" w14:textId="77777777" w:rsidR="00AA1D13" w:rsidRPr="00D01D14" w:rsidRDefault="00AA1D13" w:rsidP="00AA1D13">
            <w:pPr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Heart- and Lung Association</w:t>
            </w:r>
          </w:p>
        </w:tc>
        <w:tc>
          <w:tcPr>
            <w:tcW w:w="1134" w:type="dxa"/>
          </w:tcPr>
          <w:p w14:paraId="5EA446FC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92" w:type="dxa"/>
          </w:tcPr>
          <w:p w14:paraId="5F442A1B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5510319D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0" w:type="dxa"/>
          </w:tcPr>
          <w:p w14:paraId="694C2BC6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4" w:type="dxa"/>
          </w:tcPr>
          <w:p w14:paraId="2A383FAB" w14:textId="77777777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51" w:type="dxa"/>
          </w:tcPr>
          <w:p w14:paraId="1039E2AC" w14:textId="1E659516" w:rsidR="00AA1D13" w:rsidRPr="00D01D14" w:rsidRDefault="00AA1D13" w:rsidP="00AA1D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</w:tbl>
    <w:p w14:paraId="4133595C" w14:textId="77777777" w:rsidR="00A56F33" w:rsidRDefault="00A56F33" w:rsidP="00A56F33">
      <w:pPr>
        <w:pStyle w:val="Liststycke"/>
        <w:rPr>
          <w:lang w:val="en-GB"/>
        </w:rPr>
      </w:pPr>
    </w:p>
    <w:p w14:paraId="6E16B102" w14:textId="77777777" w:rsidR="00087438" w:rsidRDefault="00087438" w:rsidP="00A56F33">
      <w:pPr>
        <w:pStyle w:val="Liststycke"/>
        <w:rPr>
          <w:lang w:val="en-GB"/>
        </w:rPr>
      </w:pPr>
    </w:p>
    <w:p w14:paraId="279805AD" w14:textId="7097A0B1" w:rsidR="00A56F33" w:rsidRPr="00A56F33" w:rsidRDefault="00A56F33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 w:rsidRPr="00A56F33">
        <w:rPr>
          <w:lang w:val="en-GB"/>
        </w:rPr>
        <w:t>Here are several statements about the structure of the content in the digital patient education programme. Respond to the statement with the option that you</w:t>
      </w:r>
      <w:r w:rsidR="00100D63">
        <w:rPr>
          <w:lang w:val="en-GB"/>
        </w:rPr>
        <w:t xml:space="preserve"> find</w:t>
      </w:r>
      <w:r w:rsidRPr="00A56F33">
        <w:rPr>
          <w:lang w:val="en-GB"/>
        </w:rPr>
        <w:t xml:space="preserve"> correct. </w:t>
      </w:r>
    </w:p>
    <w:p w14:paraId="0A062394" w14:textId="1FF9360D" w:rsidR="00A56F33" w:rsidRDefault="00A56F33" w:rsidP="00A56F33">
      <w:pPr>
        <w:pStyle w:val="Liststycke"/>
        <w:rPr>
          <w:lang w:val="en-GB"/>
        </w:rPr>
      </w:pP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2361"/>
        <w:gridCol w:w="1065"/>
        <w:gridCol w:w="883"/>
        <w:gridCol w:w="871"/>
        <w:gridCol w:w="902"/>
        <w:gridCol w:w="1139"/>
        <w:gridCol w:w="881"/>
      </w:tblGrid>
      <w:tr w:rsidR="00A56F33" w:rsidRPr="00D01D14" w14:paraId="13B11639" w14:textId="77777777" w:rsidTr="0008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3486F105" w14:textId="77777777" w:rsidR="00A56F33" w:rsidRPr="00D01D14" w:rsidRDefault="00A56F33" w:rsidP="004B1A8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</w:tcPr>
          <w:p w14:paraId="37D92A54" w14:textId="77777777" w:rsidR="00A56F33" w:rsidRPr="00D01D14" w:rsidRDefault="00A56F3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883" w:type="dxa"/>
          </w:tcPr>
          <w:p w14:paraId="2139A65E" w14:textId="77777777" w:rsidR="00A56F33" w:rsidRPr="00D01D14" w:rsidRDefault="00A56F3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71" w:type="dxa"/>
          </w:tcPr>
          <w:p w14:paraId="3BB0336C" w14:textId="77777777" w:rsidR="00A56F33" w:rsidRPr="00D01D14" w:rsidRDefault="00A56F3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artially agree</w:t>
            </w:r>
          </w:p>
        </w:tc>
        <w:tc>
          <w:tcPr>
            <w:tcW w:w="902" w:type="dxa"/>
          </w:tcPr>
          <w:p w14:paraId="71B196D0" w14:textId="77777777" w:rsidR="00A56F33" w:rsidRPr="00D01D14" w:rsidRDefault="00A56F3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lightly disagree</w:t>
            </w:r>
          </w:p>
        </w:tc>
        <w:tc>
          <w:tcPr>
            <w:tcW w:w="1139" w:type="dxa"/>
          </w:tcPr>
          <w:p w14:paraId="44F3AEEF" w14:textId="77777777" w:rsidR="00A56F33" w:rsidRPr="00D01D14" w:rsidRDefault="00A56F3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disagree</w:t>
            </w:r>
          </w:p>
        </w:tc>
        <w:tc>
          <w:tcPr>
            <w:tcW w:w="881" w:type="dxa"/>
          </w:tcPr>
          <w:p w14:paraId="538AECF3" w14:textId="77777777" w:rsidR="00A56F33" w:rsidRPr="00D01D14" w:rsidRDefault="00A56F3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Not relevant</w:t>
            </w:r>
          </w:p>
        </w:tc>
      </w:tr>
      <w:tr w:rsidR="00A56F33" w:rsidRPr="00D01D14" w14:paraId="56365F8A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0BAE4A6C" w14:textId="2184FE98" w:rsidR="00A56F33" w:rsidRPr="00D01D14" w:rsidRDefault="00A56F33" w:rsidP="004B1A87">
            <w:pPr>
              <w:rPr>
                <w:sz w:val="18"/>
                <w:szCs w:val="18"/>
                <w:lang w:val="en-GB"/>
              </w:rPr>
            </w:pPr>
            <w:r w:rsidRPr="000B3637">
              <w:rPr>
                <w:sz w:val="18"/>
                <w:szCs w:val="18"/>
                <w:lang w:val="en-GB"/>
              </w:rPr>
              <w:t>The written information was a good support</w:t>
            </w:r>
          </w:p>
        </w:tc>
        <w:tc>
          <w:tcPr>
            <w:tcW w:w="1046" w:type="dxa"/>
          </w:tcPr>
          <w:p w14:paraId="3869D02D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4E641800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70F9A70B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348A322E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34B3D8D1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7291960D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A56F33" w:rsidRPr="00D01D14" w14:paraId="52A0B31D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7EFC23D8" w14:textId="55048563" w:rsidR="00A56F33" w:rsidRPr="00D01D14" w:rsidRDefault="00A56F33" w:rsidP="004B1A87">
            <w:pPr>
              <w:rPr>
                <w:sz w:val="18"/>
                <w:szCs w:val="18"/>
                <w:lang w:val="en-GB"/>
              </w:rPr>
            </w:pPr>
            <w:r w:rsidRPr="000B3637">
              <w:rPr>
                <w:sz w:val="18"/>
                <w:szCs w:val="18"/>
                <w:lang w:val="en-GB"/>
              </w:rPr>
              <w:t>The short video clips were a good support</w:t>
            </w:r>
          </w:p>
        </w:tc>
        <w:tc>
          <w:tcPr>
            <w:tcW w:w="1046" w:type="dxa"/>
          </w:tcPr>
          <w:p w14:paraId="29F81932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2DEB533B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37E4BD86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5D479545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1E365EDF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26E24C95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A56F33" w:rsidRPr="00D01D14" w14:paraId="481D410E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7A044835" w14:textId="37FC6DB5" w:rsidR="00A56F33" w:rsidRPr="00D01D14" w:rsidRDefault="00A56F33" w:rsidP="004B1A87">
            <w:pPr>
              <w:rPr>
                <w:sz w:val="18"/>
                <w:szCs w:val="18"/>
                <w:lang w:val="en-GB"/>
              </w:rPr>
            </w:pPr>
            <w:r w:rsidRPr="000B3637">
              <w:rPr>
                <w:sz w:val="18"/>
                <w:szCs w:val="18"/>
                <w:lang w:val="en-GB"/>
              </w:rPr>
              <w:t>It was simple to use the digital patient education</w:t>
            </w:r>
          </w:p>
        </w:tc>
        <w:tc>
          <w:tcPr>
            <w:tcW w:w="1046" w:type="dxa"/>
          </w:tcPr>
          <w:p w14:paraId="11530FF2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3A975F9A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5C3B629F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6D435922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4BBF525B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05C74135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A56F33" w:rsidRPr="00D01D14" w14:paraId="223E6F42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255595C5" w14:textId="405616F7" w:rsidR="00A56F33" w:rsidRPr="00D01D14" w:rsidRDefault="00A56F33" w:rsidP="004B1A87">
            <w:pPr>
              <w:rPr>
                <w:sz w:val="18"/>
                <w:szCs w:val="18"/>
                <w:lang w:val="en-GB"/>
              </w:rPr>
            </w:pPr>
            <w:r w:rsidRPr="000B3637">
              <w:rPr>
                <w:sz w:val="18"/>
                <w:szCs w:val="18"/>
                <w:lang w:val="en-GB"/>
              </w:rPr>
              <w:t>The scope of the digital patient education was satisfying</w:t>
            </w:r>
          </w:p>
        </w:tc>
        <w:tc>
          <w:tcPr>
            <w:tcW w:w="1046" w:type="dxa"/>
          </w:tcPr>
          <w:p w14:paraId="5F5F7EAE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6D8BCA6D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26E1A30C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3938C91E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528861DC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551F0638" w14:textId="77777777" w:rsidR="00A56F33" w:rsidRPr="00D01D14" w:rsidRDefault="00A56F3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A56F33" w:rsidRPr="00D01D14" w14:paraId="56D2036F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503EF371" w14:textId="6FCB6495" w:rsidR="00A56F33" w:rsidRPr="00D01D14" w:rsidRDefault="00330FB9" w:rsidP="004B1A87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 xml:space="preserve">The </w:t>
            </w:r>
            <w:r w:rsidRPr="00330FB9">
              <w:rPr>
                <w:sz w:val="18"/>
                <w:szCs w:val="18"/>
                <w:lang w:val="en-GB"/>
              </w:rPr>
              <w:t>digital patient education</w:t>
            </w:r>
            <w:r w:rsidRPr="00330FB9">
              <w:rPr>
                <w:sz w:val="18"/>
                <w:szCs w:val="18"/>
                <w:lang w:val="en-GB"/>
              </w:rPr>
              <w:t xml:space="preserve"> provided my healthcare needs</w:t>
            </w:r>
          </w:p>
        </w:tc>
        <w:tc>
          <w:tcPr>
            <w:tcW w:w="1046" w:type="dxa"/>
          </w:tcPr>
          <w:p w14:paraId="1A0E264C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2BDFE8D5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47F40833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77EB57AD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1A8F8F2C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10744043" w14:textId="77777777" w:rsidR="00A56F33" w:rsidRPr="00D01D14" w:rsidRDefault="00A56F3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</w:tbl>
    <w:p w14:paraId="452B9885" w14:textId="77777777" w:rsidR="00A56F33" w:rsidRDefault="00A56F33" w:rsidP="00A56F33">
      <w:pPr>
        <w:pStyle w:val="Liststycke"/>
        <w:rPr>
          <w:lang w:val="en-GB"/>
        </w:rPr>
      </w:pPr>
    </w:p>
    <w:p w14:paraId="1177A343" w14:textId="559FD3AE" w:rsidR="00A56F33" w:rsidRDefault="00A56F33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 w:rsidRPr="00A56F33">
        <w:rPr>
          <w:lang w:val="en-GB"/>
        </w:rPr>
        <w:t>Did you take part in</w:t>
      </w:r>
      <w:r>
        <w:rPr>
          <w:lang w:val="en-GB"/>
        </w:rPr>
        <w:t xml:space="preserve"> </w:t>
      </w:r>
      <w:r w:rsidRPr="00A56F33">
        <w:rPr>
          <w:lang w:val="en-GB"/>
        </w:rPr>
        <w:t xml:space="preserve">the digital patient education programme together with </w:t>
      </w:r>
      <w:r w:rsidR="000737AD">
        <w:rPr>
          <w:lang w:val="en-GB"/>
        </w:rPr>
        <w:t xml:space="preserve">a relative? </w:t>
      </w:r>
    </w:p>
    <w:p w14:paraId="2E4C2311" w14:textId="116C4338" w:rsidR="000737AD" w:rsidRDefault="000737AD" w:rsidP="000737AD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Yes</w:t>
      </w:r>
    </w:p>
    <w:p w14:paraId="2B83824A" w14:textId="3F42DD8E" w:rsidR="000737AD" w:rsidRDefault="000737AD" w:rsidP="000737AD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No</w:t>
      </w:r>
    </w:p>
    <w:p w14:paraId="2185A78C" w14:textId="77777777" w:rsidR="000737AD" w:rsidRDefault="000737AD" w:rsidP="000737AD">
      <w:pPr>
        <w:pStyle w:val="Liststycke"/>
        <w:ind w:left="1440"/>
        <w:rPr>
          <w:lang w:val="en-GB"/>
        </w:rPr>
      </w:pPr>
    </w:p>
    <w:p w14:paraId="7128FF41" w14:textId="2483B96C" w:rsidR="000737AD" w:rsidRDefault="000737AD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>
        <w:rPr>
          <w:lang w:val="en-GB"/>
        </w:rPr>
        <w:t>Did you use the message function?</w:t>
      </w:r>
    </w:p>
    <w:p w14:paraId="3391CBFE" w14:textId="0CB81AEB" w:rsidR="000737AD" w:rsidRDefault="000737AD" w:rsidP="000737AD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Yes</w:t>
      </w:r>
    </w:p>
    <w:p w14:paraId="656BE9E0" w14:textId="40E76568" w:rsidR="000737AD" w:rsidRDefault="000737AD" w:rsidP="000737AD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No, continue with question 10</w:t>
      </w:r>
    </w:p>
    <w:p w14:paraId="6AFD4BC9" w14:textId="77777777" w:rsidR="000737AD" w:rsidRDefault="000737AD" w:rsidP="000737AD">
      <w:pPr>
        <w:pStyle w:val="Liststycke"/>
        <w:ind w:left="1440"/>
        <w:rPr>
          <w:lang w:val="en-GB"/>
        </w:rPr>
      </w:pPr>
    </w:p>
    <w:p w14:paraId="3BD10A17" w14:textId="4321D76E" w:rsidR="000737AD" w:rsidRDefault="000737AD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>
        <w:rPr>
          <w:lang w:val="en-GB"/>
        </w:rPr>
        <w:t>Are you satisfied with the message function?</w:t>
      </w:r>
    </w:p>
    <w:p w14:paraId="54A234E1" w14:textId="59A498BD" w:rsidR="000737AD" w:rsidRDefault="000737AD" w:rsidP="000737AD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Yes</w:t>
      </w:r>
    </w:p>
    <w:p w14:paraId="636C7B8B" w14:textId="234A0FF2" w:rsidR="000737AD" w:rsidRDefault="000737AD" w:rsidP="000737AD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No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14:paraId="53EACE72" w14:textId="26D18807" w:rsidR="00087438" w:rsidRDefault="000737AD" w:rsidP="000737AD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Partially</w:t>
      </w:r>
    </w:p>
    <w:p w14:paraId="266C60FD" w14:textId="5E02EE9B" w:rsidR="000737AD" w:rsidRPr="00087438" w:rsidRDefault="00087438" w:rsidP="00087438">
      <w:pPr>
        <w:rPr>
          <w:lang w:val="en-GB"/>
        </w:rPr>
      </w:pPr>
      <w:r>
        <w:rPr>
          <w:lang w:val="en-GB"/>
        </w:rPr>
        <w:br w:type="page"/>
      </w:r>
    </w:p>
    <w:p w14:paraId="77E1384D" w14:textId="77777777" w:rsidR="000737AD" w:rsidRDefault="000737AD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 w:rsidRPr="000737AD">
        <w:rPr>
          <w:lang w:val="en-GB"/>
        </w:rPr>
        <w:lastRenderedPageBreak/>
        <w:t>Did you get a response in a reasonable time?</w:t>
      </w:r>
    </w:p>
    <w:p w14:paraId="38FEFCCB" w14:textId="27BC44C4" w:rsidR="000737AD" w:rsidRDefault="000737AD" w:rsidP="000737AD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Yes</w:t>
      </w:r>
    </w:p>
    <w:p w14:paraId="26B620A6" w14:textId="4B1C1975" w:rsidR="000737AD" w:rsidRDefault="000737AD" w:rsidP="000737AD">
      <w:pPr>
        <w:pStyle w:val="Liststycke"/>
        <w:numPr>
          <w:ilvl w:val="1"/>
          <w:numId w:val="1"/>
        </w:numPr>
        <w:rPr>
          <w:lang w:val="en-GB"/>
        </w:rPr>
      </w:pPr>
      <w:r>
        <w:rPr>
          <w:lang w:val="en-GB"/>
        </w:rPr>
        <w:t>No</w:t>
      </w:r>
    </w:p>
    <w:p w14:paraId="598CD61A" w14:textId="77777777" w:rsidR="000737AD" w:rsidRPr="000737AD" w:rsidRDefault="000737AD" w:rsidP="000737AD">
      <w:pPr>
        <w:pStyle w:val="Liststycke"/>
        <w:ind w:left="1440"/>
        <w:rPr>
          <w:lang w:val="en-GB"/>
        </w:rPr>
      </w:pPr>
    </w:p>
    <w:p w14:paraId="669DF397" w14:textId="4D4CB300" w:rsidR="000737AD" w:rsidRDefault="000737AD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>
        <w:rPr>
          <w:lang w:val="en-GB"/>
        </w:rPr>
        <w:t xml:space="preserve"> </w:t>
      </w:r>
      <w:r w:rsidRPr="00A56F33">
        <w:rPr>
          <w:lang w:val="en-GB"/>
        </w:rPr>
        <w:t>Here are</w:t>
      </w:r>
      <w:r>
        <w:rPr>
          <w:lang w:val="en-GB"/>
        </w:rPr>
        <w:t xml:space="preserve"> </w:t>
      </w:r>
      <w:r w:rsidRPr="00A56F33">
        <w:rPr>
          <w:lang w:val="en-GB"/>
        </w:rPr>
        <w:t xml:space="preserve">several statements about the digital patient education programme. Respond to the statement with the option that you </w:t>
      </w:r>
      <w:r w:rsidR="00100D63">
        <w:rPr>
          <w:lang w:val="en-GB"/>
        </w:rPr>
        <w:t>find</w:t>
      </w:r>
      <w:r w:rsidRPr="00A56F33">
        <w:rPr>
          <w:lang w:val="en-GB"/>
        </w:rPr>
        <w:t xml:space="preserve"> correct. </w:t>
      </w:r>
    </w:p>
    <w:p w14:paraId="74DBDB9F" w14:textId="77777777" w:rsidR="00087438" w:rsidRDefault="00087438" w:rsidP="00087438">
      <w:pPr>
        <w:pStyle w:val="Liststycke"/>
        <w:rPr>
          <w:lang w:val="en-GB"/>
        </w:rPr>
      </w:pP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2361"/>
        <w:gridCol w:w="1065"/>
        <w:gridCol w:w="883"/>
        <w:gridCol w:w="871"/>
        <w:gridCol w:w="902"/>
        <w:gridCol w:w="1139"/>
        <w:gridCol w:w="881"/>
      </w:tblGrid>
      <w:tr w:rsidR="000B3637" w:rsidRPr="00D01D14" w14:paraId="39688237" w14:textId="77777777" w:rsidTr="0008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43D77C99" w14:textId="77777777" w:rsidR="000B3637" w:rsidRPr="00D01D14" w:rsidRDefault="000B3637" w:rsidP="004B1A8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</w:tcPr>
          <w:p w14:paraId="3CD3C902" w14:textId="77777777" w:rsidR="000B3637" w:rsidRPr="00D01D14" w:rsidRDefault="000B363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883" w:type="dxa"/>
          </w:tcPr>
          <w:p w14:paraId="23D319E2" w14:textId="77777777" w:rsidR="000B3637" w:rsidRPr="00D01D14" w:rsidRDefault="000B363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71" w:type="dxa"/>
          </w:tcPr>
          <w:p w14:paraId="7494C9DE" w14:textId="77777777" w:rsidR="000B3637" w:rsidRPr="00D01D14" w:rsidRDefault="000B363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artially agree</w:t>
            </w:r>
          </w:p>
        </w:tc>
        <w:tc>
          <w:tcPr>
            <w:tcW w:w="902" w:type="dxa"/>
          </w:tcPr>
          <w:p w14:paraId="0B113087" w14:textId="77777777" w:rsidR="000B3637" w:rsidRPr="00D01D14" w:rsidRDefault="000B363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lightly disagree</w:t>
            </w:r>
          </w:p>
        </w:tc>
        <w:tc>
          <w:tcPr>
            <w:tcW w:w="1139" w:type="dxa"/>
          </w:tcPr>
          <w:p w14:paraId="2D7F6DA8" w14:textId="77777777" w:rsidR="000B3637" w:rsidRPr="00D01D14" w:rsidRDefault="000B363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disagree</w:t>
            </w:r>
          </w:p>
        </w:tc>
        <w:tc>
          <w:tcPr>
            <w:tcW w:w="881" w:type="dxa"/>
          </w:tcPr>
          <w:p w14:paraId="0C9E8BDE" w14:textId="77777777" w:rsidR="000B3637" w:rsidRPr="00D01D14" w:rsidRDefault="000B363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Not relevant</w:t>
            </w:r>
          </w:p>
        </w:tc>
      </w:tr>
      <w:tr w:rsidR="000B3637" w:rsidRPr="00D01D14" w14:paraId="557BCC89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79584527" w14:textId="7BF626BF" w:rsidR="000B3637" w:rsidRPr="00D01D14" w:rsidRDefault="000B3637" w:rsidP="004B1A87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>It was easy to learn to use the</w:t>
            </w:r>
            <w:r w:rsidRPr="00330FB9">
              <w:rPr>
                <w:sz w:val="18"/>
                <w:szCs w:val="18"/>
                <w:lang w:val="en-GB"/>
              </w:rPr>
              <w:t xml:space="preserve"> digital patient education</w:t>
            </w:r>
          </w:p>
        </w:tc>
        <w:tc>
          <w:tcPr>
            <w:tcW w:w="1046" w:type="dxa"/>
          </w:tcPr>
          <w:p w14:paraId="4A61ECD1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29C6ED50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4F8AD24E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1BB2D5AD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36BC116F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67F5A304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0B3637" w:rsidRPr="00D01D14" w14:paraId="3DAFC93E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096275D2" w14:textId="034BE442" w:rsidR="000B3637" w:rsidRPr="000B3637" w:rsidRDefault="000B3637" w:rsidP="004B1A87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>The digital patient education improved my access to healthcare services because I could take part on several occasions</w:t>
            </w:r>
          </w:p>
        </w:tc>
        <w:tc>
          <w:tcPr>
            <w:tcW w:w="1046" w:type="dxa"/>
          </w:tcPr>
          <w:p w14:paraId="214EA8CC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61AE53BA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77CEFA8E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5A6F20AE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7445A03B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2E20DC4A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0B3637" w:rsidRPr="00D01D14" w14:paraId="00D84957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1BC81882" w14:textId="106D8321" w:rsidR="000B3637" w:rsidRPr="000B3637" w:rsidRDefault="000B3637" w:rsidP="004B1A87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 xml:space="preserve">The </w:t>
            </w:r>
            <w:r w:rsidRPr="00330FB9">
              <w:rPr>
                <w:sz w:val="18"/>
                <w:szCs w:val="18"/>
                <w:lang w:val="en-GB"/>
              </w:rPr>
              <w:t>digital patient education</w:t>
            </w:r>
            <w:r w:rsidRPr="00330FB9">
              <w:rPr>
                <w:sz w:val="18"/>
                <w:szCs w:val="18"/>
                <w:lang w:val="en-GB"/>
              </w:rPr>
              <w:t xml:space="preserve"> improved my access to healthcare services because I could take part when it suited me</w:t>
            </w:r>
          </w:p>
        </w:tc>
        <w:tc>
          <w:tcPr>
            <w:tcW w:w="1046" w:type="dxa"/>
          </w:tcPr>
          <w:p w14:paraId="6660E38E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2E069E7F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4EFB34CB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1625349A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C5FBE28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700EBF92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0B3637" w:rsidRPr="00D01D14" w14:paraId="54F771EE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0482477B" w14:textId="398E8744" w:rsidR="000B3637" w:rsidRPr="00D01D14" w:rsidRDefault="000B3637" w:rsidP="004B1A87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 xml:space="preserve">The </w:t>
            </w:r>
            <w:r w:rsidRPr="00330FB9">
              <w:rPr>
                <w:sz w:val="18"/>
                <w:szCs w:val="18"/>
                <w:lang w:val="en-GB"/>
              </w:rPr>
              <w:t>digital patient education</w:t>
            </w:r>
            <w:r w:rsidRPr="00330FB9">
              <w:rPr>
                <w:sz w:val="18"/>
                <w:szCs w:val="18"/>
                <w:lang w:val="en-GB"/>
              </w:rPr>
              <w:t xml:space="preserve"> saved me time traveling to a hospital</w:t>
            </w:r>
          </w:p>
        </w:tc>
        <w:tc>
          <w:tcPr>
            <w:tcW w:w="1046" w:type="dxa"/>
          </w:tcPr>
          <w:p w14:paraId="14FCE7FE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455CC3FD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12D78AC6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71F38D04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775D069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6DC90CA8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0B3637" w:rsidRPr="00D01D14" w14:paraId="08C9F1EE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33DA9CB1" w14:textId="6562D022" w:rsidR="000B3637" w:rsidRPr="00D01D14" w:rsidRDefault="000B3637" w:rsidP="004B1A87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>I would have preferred to take part in a</w:t>
            </w:r>
            <w:r w:rsidRPr="00330FB9">
              <w:rPr>
                <w:sz w:val="18"/>
                <w:szCs w:val="18"/>
                <w:lang w:val="en-GB"/>
              </w:rPr>
              <w:t xml:space="preserve"> digital patient education</w:t>
            </w:r>
            <w:r w:rsidRPr="00330FB9">
              <w:rPr>
                <w:sz w:val="18"/>
                <w:szCs w:val="18"/>
                <w:lang w:val="en-GB"/>
              </w:rPr>
              <w:t xml:space="preserve"> at the hospital</w:t>
            </w:r>
          </w:p>
        </w:tc>
        <w:tc>
          <w:tcPr>
            <w:tcW w:w="1046" w:type="dxa"/>
          </w:tcPr>
          <w:p w14:paraId="64B9F4FC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4CF85AB6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EBCD8EC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5DDAC9A6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D76BF25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3F8FC01D" w14:textId="77777777" w:rsidR="000B3637" w:rsidRPr="00D01D14" w:rsidRDefault="000B363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0B3637" w:rsidRPr="00D01D14" w14:paraId="3B4DCEF5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4652DF53" w14:textId="4A4AB719" w:rsidR="000B3637" w:rsidRPr="00D01D14" w:rsidRDefault="000B3637" w:rsidP="004B1A87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>I would have preferred the digital patient education as a group session</w:t>
            </w:r>
          </w:p>
        </w:tc>
        <w:tc>
          <w:tcPr>
            <w:tcW w:w="1046" w:type="dxa"/>
          </w:tcPr>
          <w:p w14:paraId="744E3EE7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78D01641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1F2C302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39300642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026CE65A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26CDAC0A" w14:textId="77777777" w:rsidR="000B3637" w:rsidRPr="00D01D14" w:rsidRDefault="000B363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330FB9" w:rsidRPr="00D01D14" w14:paraId="5FC63E6F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658CA945" w14:textId="089358EB" w:rsidR="00330FB9" w:rsidRPr="00330FB9" w:rsidRDefault="00330FB9" w:rsidP="00330FB9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>I would have preferred to participate in a</w:t>
            </w:r>
            <w:r w:rsidRPr="00330FB9">
              <w:rPr>
                <w:sz w:val="18"/>
                <w:szCs w:val="18"/>
                <w:lang w:val="en-GB"/>
              </w:rPr>
              <w:t xml:space="preserve"> digital patient education</w:t>
            </w:r>
            <w:r w:rsidRPr="00330FB9">
              <w:rPr>
                <w:sz w:val="18"/>
                <w:szCs w:val="18"/>
                <w:lang w:val="en-GB"/>
              </w:rPr>
              <w:t xml:space="preserve"> in real time with the possibility to ask questions to the healthcare providers</w:t>
            </w:r>
          </w:p>
        </w:tc>
        <w:tc>
          <w:tcPr>
            <w:tcW w:w="1046" w:type="dxa"/>
          </w:tcPr>
          <w:p w14:paraId="60469EE5" w14:textId="1DC65804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104AA770" w14:textId="5D2B6692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1B062AEA" w14:textId="650AD610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56A90176" w14:textId="6BC31AA5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CA9FD63" w14:textId="36E22F4B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106A7990" w14:textId="1E3D13C2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330FB9" w:rsidRPr="00D01D14" w14:paraId="7B009157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20837F38" w14:textId="0640821E" w:rsidR="00330FB9" w:rsidRPr="00330FB9" w:rsidRDefault="00330FB9" w:rsidP="00330FB9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 xml:space="preserve">It was simple to use the </w:t>
            </w:r>
            <w:r w:rsidRPr="00330FB9">
              <w:rPr>
                <w:sz w:val="18"/>
                <w:szCs w:val="18"/>
                <w:lang w:val="en-GB"/>
              </w:rPr>
              <w:t>digital patient education</w:t>
            </w:r>
          </w:p>
        </w:tc>
        <w:tc>
          <w:tcPr>
            <w:tcW w:w="1046" w:type="dxa"/>
          </w:tcPr>
          <w:p w14:paraId="6FB45D23" w14:textId="282BC634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7565F7BB" w14:textId="325F92BB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3DDB00D" w14:textId="178CE19C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4AB7CAF3" w14:textId="12B7D0B3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07F19928" w14:textId="30CE3141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5A8D54F1" w14:textId="7144565D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330FB9" w:rsidRPr="00D01D14" w14:paraId="139B059D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1B7AC14A" w14:textId="7089EA48" w:rsidR="00330FB9" w:rsidRPr="00330FB9" w:rsidRDefault="00330FB9" w:rsidP="00330FB9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 xml:space="preserve">I liked using the </w:t>
            </w:r>
            <w:r w:rsidRPr="00330FB9">
              <w:rPr>
                <w:sz w:val="18"/>
                <w:szCs w:val="18"/>
                <w:lang w:val="en-GB"/>
              </w:rPr>
              <w:t>digital patient education</w:t>
            </w:r>
          </w:p>
        </w:tc>
        <w:tc>
          <w:tcPr>
            <w:tcW w:w="1046" w:type="dxa"/>
          </w:tcPr>
          <w:p w14:paraId="4F55F97E" w14:textId="65B22020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305126CC" w14:textId="7D874CA7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344A39A6" w14:textId="4A94AB7D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1E927178" w14:textId="4483A7F6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7317CC1A" w14:textId="09CF6223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72FDF488" w14:textId="73F47D0D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330FB9" w:rsidRPr="00D01D14" w14:paraId="1A467527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31909875" w14:textId="40A247A2" w:rsidR="00330FB9" w:rsidRPr="00330FB9" w:rsidRDefault="00330FB9" w:rsidP="00330FB9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>The digital patient education did everything I would want it to be able to do</w:t>
            </w:r>
          </w:p>
        </w:tc>
        <w:tc>
          <w:tcPr>
            <w:tcW w:w="1046" w:type="dxa"/>
          </w:tcPr>
          <w:p w14:paraId="133597A6" w14:textId="056E5F9A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0A07784D" w14:textId="76563E6E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5B9ECFE7" w14:textId="65A5F799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769AB804" w14:textId="2B188951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8926F42" w14:textId="6758AF02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14C30FEB" w14:textId="503EBD9C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330FB9" w:rsidRPr="00D01D14" w14:paraId="1C041885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57BEFAB9" w14:textId="5AB65AD9" w:rsidR="00330FB9" w:rsidRPr="00330FB9" w:rsidRDefault="00330FB9" w:rsidP="00330FB9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>The digital patient education was an acceptable way to receive healthcare services</w:t>
            </w:r>
          </w:p>
        </w:tc>
        <w:tc>
          <w:tcPr>
            <w:tcW w:w="1046" w:type="dxa"/>
          </w:tcPr>
          <w:p w14:paraId="54A55E4D" w14:textId="11FCFA5E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671F9AAB" w14:textId="311DA2D2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427D8523" w14:textId="58FC0E61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64696295" w14:textId="58C09300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39F7EA49" w14:textId="6ED45930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76E3CB88" w14:textId="636E7FBF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330FB9" w:rsidRPr="00D01D14" w14:paraId="3C463BCC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4641A14B" w14:textId="630CB610" w:rsidR="00330FB9" w:rsidRPr="00330FB9" w:rsidRDefault="00330FB9" w:rsidP="00330FB9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 xml:space="preserve">I would use the </w:t>
            </w:r>
            <w:r w:rsidRPr="00330FB9">
              <w:rPr>
                <w:sz w:val="18"/>
                <w:szCs w:val="18"/>
                <w:lang w:val="en-GB"/>
              </w:rPr>
              <w:t>digital patient education</w:t>
            </w:r>
            <w:r w:rsidRPr="00330FB9">
              <w:rPr>
                <w:sz w:val="18"/>
                <w:szCs w:val="18"/>
                <w:lang w:val="en-GB"/>
              </w:rPr>
              <w:t xml:space="preserve"> services again</w:t>
            </w:r>
          </w:p>
        </w:tc>
        <w:tc>
          <w:tcPr>
            <w:tcW w:w="1046" w:type="dxa"/>
          </w:tcPr>
          <w:p w14:paraId="5ED5834D" w14:textId="21279F3A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401AFEA2" w14:textId="08142993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6A768A3" w14:textId="088B940B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3F66229C" w14:textId="6DBB20D7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4C4A9C01" w14:textId="3EE7D6CF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654FAA54" w14:textId="5F28A308" w:rsidR="00330FB9" w:rsidRPr="00D01D14" w:rsidRDefault="00330FB9" w:rsidP="00330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330FB9" w:rsidRPr="00D01D14" w14:paraId="3B9AA4B8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5D6F9516" w14:textId="4030B485" w:rsidR="00330FB9" w:rsidRPr="00330FB9" w:rsidRDefault="00330FB9" w:rsidP="00330FB9">
            <w:pPr>
              <w:rPr>
                <w:sz w:val="18"/>
                <w:szCs w:val="18"/>
                <w:lang w:val="en-GB"/>
              </w:rPr>
            </w:pPr>
            <w:r w:rsidRPr="00330FB9">
              <w:rPr>
                <w:sz w:val="18"/>
                <w:szCs w:val="18"/>
                <w:lang w:val="en-GB"/>
              </w:rPr>
              <w:t>In general, I am satisfied with the digital patient education</w:t>
            </w:r>
            <w:r w:rsidRPr="00330FB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46" w:type="dxa"/>
          </w:tcPr>
          <w:p w14:paraId="1CB7572B" w14:textId="35034FF6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4097CEDC" w14:textId="5B1F52FA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1AE79747" w14:textId="5BBF2D04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41A351F7" w14:textId="502ED762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318C3C09" w14:textId="300997C7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6BE7EDCC" w14:textId="7B108A93" w:rsidR="00330FB9" w:rsidRPr="00D01D14" w:rsidRDefault="00330FB9" w:rsidP="00330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</w:tbl>
    <w:p w14:paraId="0808F1B9" w14:textId="77777777" w:rsidR="000B3637" w:rsidRPr="000B3637" w:rsidRDefault="000B3637" w:rsidP="000B3637">
      <w:pPr>
        <w:ind w:left="360"/>
        <w:rPr>
          <w:lang w:val="en-GB"/>
        </w:rPr>
      </w:pPr>
    </w:p>
    <w:p w14:paraId="453AD70F" w14:textId="40E6DE64" w:rsidR="004E2893" w:rsidRDefault="004E2893">
      <w:pPr>
        <w:rPr>
          <w:lang w:val="en-GB"/>
        </w:rPr>
      </w:pPr>
      <w:r>
        <w:rPr>
          <w:lang w:val="en-GB"/>
        </w:rPr>
        <w:br w:type="page"/>
      </w:r>
    </w:p>
    <w:p w14:paraId="52D361C3" w14:textId="712836F8" w:rsidR="000737AD" w:rsidRDefault="00E64E3C" w:rsidP="00087438">
      <w:pPr>
        <w:pStyle w:val="Liststycke"/>
        <w:numPr>
          <w:ilvl w:val="0"/>
          <w:numId w:val="1"/>
        </w:numPr>
        <w:ind w:left="284"/>
        <w:rPr>
          <w:lang w:val="en-GB"/>
        </w:rPr>
      </w:pPr>
      <w:r>
        <w:rPr>
          <w:lang w:val="en-GB"/>
        </w:rPr>
        <w:lastRenderedPageBreak/>
        <w:t xml:space="preserve"> The digital patient education has increased my knowledge about </w:t>
      </w:r>
      <w:r w:rsidR="004E2893">
        <w:rPr>
          <w:lang w:val="en-GB"/>
        </w:rPr>
        <w:t xml:space="preserve">treatment goals for </w:t>
      </w:r>
      <w:r w:rsidR="004E2893" w:rsidRPr="004E2893">
        <w:rPr>
          <w:lang w:val="en-GB"/>
        </w:rPr>
        <w:t>coronary artery disease</w:t>
      </w:r>
      <w:r>
        <w:rPr>
          <w:lang w:val="en-GB"/>
        </w:rPr>
        <w:t xml:space="preserve"> </w:t>
      </w:r>
      <w:r w:rsidR="004E2893">
        <w:rPr>
          <w:lang w:val="en-GB"/>
        </w:rPr>
        <w:t>regarding:</w:t>
      </w: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2361"/>
        <w:gridCol w:w="1065"/>
        <w:gridCol w:w="883"/>
        <w:gridCol w:w="871"/>
        <w:gridCol w:w="902"/>
        <w:gridCol w:w="1139"/>
        <w:gridCol w:w="881"/>
      </w:tblGrid>
      <w:tr w:rsidR="004E2893" w:rsidRPr="00D01D14" w14:paraId="73CAA6A9" w14:textId="77777777" w:rsidTr="0008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00D25819" w14:textId="77777777" w:rsidR="004E2893" w:rsidRPr="00D01D14" w:rsidRDefault="004E2893" w:rsidP="004B1A8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</w:tcPr>
          <w:p w14:paraId="208A683D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883" w:type="dxa"/>
          </w:tcPr>
          <w:p w14:paraId="78CDA5A1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71" w:type="dxa"/>
          </w:tcPr>
          <w:p w14:paraId="0458030C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artially agree</w:t>
            </w:r>
          </w:p>
        </w:tc>
        <w:tc>
          <w:tcPr>
            <w:tcW w:w="902" w:type="dxa"/>
          </w:tcPr>
          <w:p w14:paraId="3F798E4B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lightly disagree</w:t>
            </w:r>
          </w:p>
        </w:tc>
        <w:tc>
          <w:tcPr>
            <w:tcW w:w="1139" w:type="dxa"/>
          </w:tcPr>
          <w:p w14:paraId="3554B028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disagree</w:t>
            </w:r>
          </w:p>
        </w:tc>
        <w:tc>
          <w:tcPr>
            <w:tcW w:w="881" w:type="dxa"/>
          </w:tcPr>
          <w:p w14:paraId="0CF6D15D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Not relevant</w:t>
            </w:r>
          </w:p>
        </w:tc>
      </w:tr>
      <w:tr w:rsidR="004E2893" w:rsidRPr="00D01D14" w14:paraId="5E0B0C23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4068A558" w14:textId="7DA0037F" w:rsidR="004E2893" w:rsidRPr="00D01D14" w:rsidRDefault="004E2893" w:rsidP="004B1A8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lood pressure</w:t>
            </w:r>
          </w:p>
        </w:tc>
        <w:tc>
          <w:tcPr>
            <w:tcW w:w="1046" w:type="dxa"/>
          </w:tcPr>
          <w:p w14:paraId="099BF5DE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3F33F168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46C0FF9E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751B2C42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E7DD457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2C47EAE5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4E2893" w:rsidRPr="00D01D14" w14:paraId="47D12F19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68DD765A" w14:textId="4E017BD0" w:rsidR="004E2893" w:rsidRPr="00D01D14" w:rsidRDefault="004E2893" w:rsidP="004B1A87">
            <w:pPr>
              <w:rPr>
                <w:sz w:val="18"/>
                <w:szCs w:val="18"/>
                <w:lang w:val="en-GB"/>
              </w:rPr>
            </w:pPr>
            <w:r w:rsidRPr="004E2893">
              <w:rPr>
                <w:sz w:val="18"/>
                <w:szCs w:val="18"/>
                <w:lang w:val="en-GB"/>
              </w:rPr>
              <w:t>H</w:t>
            </w:r>
            <w:r w:rsidRPr="004E2893">
              <w:rPr>
                <w:sz w:val="18"/>
                <w:szCs w:val="18"/>
                <w:lang w:val="en-GB"/>
              </w:rPr>
              <w:t>yperlipidaemia</w:t>
            </w:r>
          </w:p>
        </w:tc>
        <w:tc>
          <w:tcPr>
            <w:tcW w:w="1046" w:type="dxa"/>
          </w:tcPr>
          <w:p w14:paraId="13123A28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3D4DD3BE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DC0F73D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1ED9C97C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4136A4C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17E1ADB1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4E2893" w:rsidRPr="00D01D14" w14:paraId="19B9CB29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3F08BD14" w14:textId="56F7DDDF" w:rsidR="004E2893" w:rsidRPr="00D01D14" w:rsidRDefault="004E2893" w:rsidP="004B1A87">
            <w:pPr>
              <w:rPr>
                <w:sz w:val="18"/>
                <w:szCs w:val="18"/>
                <w:lang w:val="en-GB"/>
              </w:rPr>
            </w:pPr>
            <w:r w:rsidRPr="004E2893">
              <w:rPr>
                <w:sz w:val="18"/>
                <w:szCs w:val="18"/>
                <w:lang w:val="en-GB"/>
              </w:rPr>
              <w:t>P</w:t>
            </w:r>
            <w:r w:rsidRPr="004E2893">
              <w:rPr>
                <w:sz w:val="18"/>
                <w:szCs w:val="18"/>
                <w:lang w:val="en-GB"/>
              </w:rPr>
              <w:t>harmacological treatment</w:t>
            </w:r>
          </w:p>
        </w:tc>
        <w:tc>
          <w:tcPr>
            <w:tcW w:w="1046" w:type="dxa"/>
          </w:tcPr>
          <w:p w14:paraId="4D4A90CA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40A17E22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0E70B5A5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14F545DF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0864811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5A8775A9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</w:tbl>
    <w:p w14:paraId="0FDD1A45" w14:textId="77777777" w:rsidR="004E2893" w:rsidRDefault="004E2893" w:rsidP="004E2893">
      <w:pPr>
        <w:ind w:left="360"/>
        <w:rPr>
          <w:lang w:val="en-GB"/>
        </w:rPr>
      </w:pPr>
    </w:p>
    <w:p w14:paraId="5E47490C" w14:textId="77777777" w:rsidR="004E2893" w:rsidRDefault="004E2893" w:rsidP="004E2893">
      <w:pPr>
        <w:ind w:left="360"/>
        <w:rPr>
          <w:lang w:val="en-GB"/>
        </w:rPr>
      </w:pPr>
    </w:p>
    <w:p w14:paraId="17872568" w14:textId="3978FAC8" w:rsidR="004E2893" w:rsidRPr="00AC45A7" w:rsidRDefault="00AC45A7" w:rsidP="004E2893">
      <w:pPr>
        <w:pStyle w:val="Liststycke"/>
        <w:numPr>
          <w:ilvl w:val="0"/>
          <w:numId w:val="1"/>
        </w:numPr>
        <w:ind w:left="360"/>
        <w:rPr>
          <w:lang w:val="en-GB"/>
        </w:rPr>
      </w:pPr>
      <w:r w:rsidRPr="00AC45A7">
        <w:rPr>
          <w:lang w:val="en-GB"/>
        </w:rPr>
        <w:t xml:space="preserve"> T</w:t>
      </w:r>
      <w:r w:rsidR="00334087" w:rsidRPr="00AC45A7">
        <w:rPr>
          <w:lang w:val="en-GB"/>
        </w:rPr>
        <w:t>he digital patient education ha</w:t>
      </w:r>
      <w:r w:rsidRPr="00AC45A7">
        <w:rPr>
          <w:lang w:val="en-GB"/>
        </w:rPr>
        <w:t>s</w:t>
      </w:r>
      <w:r w:rsidR="00334087" w:rsidRPr="00AC45A7">
        <w:rPr>
          <w:lang w:val="en-GB"/>
        </w:rPr>
        <w:t xml:space="preserve"> increased </w:t>
      </w:r>
      <w:r w:rsidRPr="00AC45A7">
        <w:rPr>
          <w:lang w:val="en-GB"/>
        </w:rPr>
        <w:t>my</w:t>
      </w:r>
      <w:r w:rsidR="00334087" w:rsidRPr="00AC45A7">
        <w:rPr>
          <w:lang w:val="en-GB"/>
        </w:rPr>
        <w:t xml:space="preserve"> knowledge about factors </w:t>
      </w:r>
      <w:r w:rsidRPr="00AC45A7">
        <w:rPr>
          <w:lang w:val="en-GB"/>
        </w:rPr>
        <w:t>of having a</w:t>
      </w:r>
      <w:r w:rsidR="00334087" w:rsidRPr="00AC45A7">
        <w:rPr>
          <w:lang w:val="en-GB"/>
        </w:rPr>
        <w:t xml:space="preserve"> healthy lifestyle</w:t>
      </w:r>
      <w:r w:rsidRPr="00AC45A7">
        <w:rPr>
          <w:lang w:val="en-GB"/>
        </w:rPr>
        <w:t xml:space="preserve"> in</w:t>
      </w:r>
      <w:r w:rsidRPr="00AC45A7">
        <w:rPr>
          <w:lang w:val="en-GB"/>
        </w:rPr>
        <w:t xml:space="preserve"> coronary artery disease regarding</w:t>
      </w:r>
      <w:r w:rsidRPr="00AC45A7">
        <w:rPr>
          <w:lang w:val="en-GB"/>
        </w:rPr>
        <w:t>:</w:t>
      </w: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2361"/>
        <w:gridCol w:w="1065"/>
        <w:gridCol w:w="883"/>
        <w:gridCol w:w="871"/>
        <w:gridCol w:w="902"/>
        <w:gridCol w:w="1139"/>
        <w:gridCol w:w="881"/>
      </w:tblGrid>
      <w:tr w:rsidR="004E2893" w:rsidRPr="00D01D14" w14:paraId="636EDFB6" w14:textId="77777777" w:rsidTr="0008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04C34F2B" w14:textId="77777777" w:rsidR="004E2893" w:rsidRPr="00D01D14" w:rsidRDefault="004E2893" w:rsidP="004B1A8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</w:tcPr>
          <w:p w14:paraId="53C0D1BB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883" w:type="dxa"/>
          </w:tcPr>
          <w:p w14:paraId="273ACABE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71" w:type="dxa"/>
          </w:tcPr>
          <w:p w14:paraId="1580A116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artially agree</w:t>
            </w:r>
          </w:p>
        </w:tc>
        <w:tc>
          <w:tcPr>
            <w:tcW w:w="902" w:type="dxa"/>
          </w:tcPr>
          <w:p w14:paraId="02B0761A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lightly disagree</w:t>
            </w:r>
          </w:p>
        </w:tc>
        <w:tc>
          <w:tcPr>
            <w:tcW w:w="1139" w:type="dxa"/>
          </w:tcPr>
          <w:p w14:paraId="46AF8442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disagree</w:t>
            </w:r>
          </w:p>
        </w:tc>
        <w:tc>
          <w:tcPr>
            <w:tcW w:w="881" w:type="dxa"/>
          </w:tcPr>
          <w:p w14:paraId="5671B663" w14:textId="77777777" w:rsidR="004E2893" w:rsidRPr="00D01D14" w:rsidRDefault="004E2893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Not relevant</w:t>
            </w:r>
          </w:p>
        </w:tc>
      </w:tr>
      <w:tr w:rsidR="004E2893" w:rsidRPr="00D01D14" w14:paraId="31B88CA9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2F892A9A" w14:textId="4AAFAB2E" w:rsidR="004E2893" w:rsidRPr="00D01D14" w:rsidRDefault="00334087" w:rsidP="004B1A87">
            <w:pPr>
              <w:rPr>
                <w:sz w:val="18"/>
                <w:szCs w:val="18"/>
                <w:lang w:val="en-GB"/>
              </w:rPr>
            </w:pPr>
            <w:r w:rsidRPr="00334087">
              <w:rPr>
                <w:sz w:val="18"/>
                <w:szCs w:val="18"/>
                <w:lang w:val="en-GB"/>
              </w:rPr>
              <w:t>E</w:t>
            </w:r>
            <w:r w:rsidRPr="00334087">
              <w:rPr>
                <w:sz w:val="18"/>
                <w:szCs w:val="18"/>
                <w:lang w:val="en-GB"/>
              </w:rPr>
              <w:t>xercise-based cardiac rehabilitation</w:t>
            </w:r>
          </w:p>
        </w:tc>
        <w:tc>
          <w:tcPr>
            <w:tcW w:w="1046" w:type="dxa"/>
          </w:tcPr>
          <w:p w14:paraId="3C34157C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35291116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03814712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11903B5C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6541E647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2C2C11ED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4E2893" w:rsidRPr="00D01D14" w14:paraId="761D4AC9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0FF907E3" w14:textId="53C11522" w:rsidR="004E2893" w:rsidRPr="00D01D14" w:rsidRDefault="00334087" w:rsidP="004B1A87">
            <w:pPr>
              <w:rPr>
                <w:sz w:val="18"/>
                <w:szCs w:val="18"/>
                <w:lang w:val="en-GB"/>
              </w:rPr>
            </w:pPr>
            <w:r w:rsidRPr="00334087">
              <w:rPr>
                <w:sz w:val="18"/>
                <w:szCs w:val="18"/>
                <w:lang w:val="en-GB"/>
              </w:rPr>
              <w:t>D</w:t>
            </w:r>
            <w:r w:rsidRPr="00334087">
              <w:rPr>
                <w:sz w:val="18"/>
                <w:szCs w:val="18"/>
                <w:lang w:val="en-GB"/>
              </w:rPr>
              <w:t>aily physical activity</w:t>
            </w:r>
          </w:p>
        </w:tc>
        <w:tc>
          <w:tcPr>
            <w:tcW w:w="1046" w:type="dxa"/>
          </w:tcPr>
          <w:p w14:paraId="5FB056CC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0AFEA6F4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657A61F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4B8CD80A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7548DD3C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075C2C54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4E2893" w:rsidRPr="00D01D14" w14:paraId="1EC10B8E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5CCAEAAB" w14:textId="64316BA4" w:rsidR="004E2893" w:rsidRPr="00D01D14" w:rsidRDefault="00334087" w:rsidP="004B1A87">
            <w:pPr>
              <w:rPr>
                <w:sz w:val="18"/>
                <w:szCs w:val="18"/>
                <w:lang w:val="en-GB"/>
              </w:rPr>
            </w:pPr>
            <w:r w:rsidRPr="00334087">
              <w:rPr>
                <w:sz w:val="18"/>
                <w:szCs w:val="18"/>
                <w:lang w:val="en-GB"/>
              </w:rPr>
              <w:t>D</w:t>
            </w:r>
            <w:r w:rsidRPr="00334087">
              <w:rPr>
                <w:sz w:val="18"/>
                <w:szCs w:val="18"/>
                <w:lang w:val="en-GB"/>
              </w:rPr>
              <w:t>ietary habits</w:t>
            </w:r>
          </w:p>
        </w:tc>
        <w:tc>
          <w:tcPr>
            <w:tcW w:w="1046" w:type="dxa"/>
          </w:tcPr>
          <w:p w14:paraId="6F998074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6EE1D647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8E6509C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66AF6363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7184AA53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0987186F" w14:textId="77777777" w:rsidR="004E2893" w:rsidRPr="00D01D14" w:rsidRDefault="004E2893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4E2893" w:rsidRPr="00D01D14" w14:paraId="209083DE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22084DC3" w14:textId="783B9C35" w:rsidR="004E2893" w:rsidRPr="00D01D14" w:rsidRDefault="00334087" w:rsidP="004B1A8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1046" w:type="dxa"/>
          </w:tcPr>
          <w:p w14:paraId="339BF13B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0082318A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1DB32B17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7D88CE6B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0463EC01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0861874F" w14:textId="77777777" w:rsidR="004E2893" w:rsidRPr="00D01D14" w:rsidRDefault="004E2893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334087" w:rsidRPr="00D01D14" w14:paraId="7D6EEA3C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7E112CD2" w14:textId="5DA3E916" w:rsidR="00334087" w:rsidRDefault="00334087" w:rsidP="0033408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bacco</w:t>
            </w:r>
          </w:p>
        </w:tc>
        <w:tc>
          <w:tcPr>
            <w:tcW w:w="1046" w:type="dxa"/>
          </w:tcPr>
          <w:p w14:paraId="73F17816" w14:textId="11FBA3EE" w:rsidR="00334087" w:rsidRPr="00D01D14" w:rsidRDefault="00334087" w:rsidP="0033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1198D151" w14:textId="7DCC96F5" w:rsidR="00334087" w:rsidRPr="00D01D14" w:rsidRDefault="00334087" w:rsidP="0033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2EA2C481" w14:textId="2CC8295E" w:rsidR="00334087" w:rsidRPr="00D01D14" w:rsidRDefault="00334087" w:rsidP="0033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3559458E" w14:textId="15E7D870" w:rsidR="00334087" w:rsidRPr="00D01D14" w:rsidRDefault="00334087" w:rsidP="0033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3CCE375F" w14:textId="7A66F9A1" w:rsidR="00334087" w:rsidRPr="00D01D14" w:rsidRDefault="00334087" w:rsidP="0033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4E2F08BC" w14:textId="5B83977D" w:rsidR="00334087" w:rsidRPr="00D01D14" w:rsidRDefault="00334087" w:rsidP="003340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</w:tbl>
    <w:p w14:paraId="1BF73388" w14:textId="77777777" w:rsidR="00AC45A7" w:rsidRDefault="00AC45A7" w:rsidP="004E2893">
      <w:pPr>
        <w:ind w:left="360"/>
        <w:rPr>
          <w:lang w:val="en-GB"/>
        </w:rPr>
      </w:pPr>
    </w:p>
    <w:p w14:paraId="1E583930" w14:textId="77777777" w:rsidR="00087438" w:rsidRDefault="00087438" w:rsidP="004E2893">
      <w:pPr>
        <w:ind w:left="360"/>
        <w:rPr>
          <w:lang w:val="en-GB"/>
        </w:rPr>
      </w:pPr>
    </w:p>
    <w:p w14:paraId="7AFCFCD5" w14:textId="70B7EC07" w:rsidR="004E2893" w:rsidRPr="00AC45A7" w:rsidRDefault="00AC45A7" w:rsidP="00AC45A7">
      <w:pPr>
        <w:pStyle w:val="Liststycke"/>
        <w:numPr>
          <w:ilvl w:val="0"/>
          <w:numId w:val="1"/>
        </w:numPr>
        <w:ind w:left="284"/>
        <w:rPr>
          <w:lang w:val="en-GB"/>
        </w:rPr>
      </w:pPr>
      <w:r>
        <w:rPr>
          <w:lang w:val="en-GB"/>
        </w:rPr>
        <w:t xml:space="preserve"> </w:t>
      </w:r>
      <w:r w:rsidRPr="00AC45A7">
        <w:rPr>
          <w:lang w:val="en-GB"/>
        </w:rPr>
        <w:t>The digital patient education has</w:t>
      </w:r>
      <w:r w:rsidRPr="00AC45A7">
        <w:rPr>
          <w:lang w:val="en-GB"/>
        </w:rPr>
        <w:t xml:space="preserve"> motivated me to make healthy lifestyle changes regarding: </w:t>
      </w: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2361"/>
        <w:gridCol w:w="1065"/>
        <w:gridCol w:w="883"/>
        <w:gridCol w:w="871"/>
        <w:gridCol w:w="902"/>
        <w:gridCol w:w="1139"/>
        <w:gridCol w:w="881"/>
      </w:tblGrid>
      <w:tr w:rsidR="00AC45A7" w:rsidRPr="00D01D14" w14:paraId="5A831269" w14:textId="77777777" w:rsidTr="0008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3C05F5E3" w14:textId="77777777" w:rsidR="00AC45A7" w:rsidRPr="00D01D14" w:rsidRDefault="00AC45A7" w:rsidP="004B1A8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</w:tcPr>
          <w:p w14:paraId="4BB6CD9F" w14:textId="77777777" w:rsidR="00AC45A7" w:rsidRPr="00D01D14" w:rsidRDefault="00AC45A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883" w:type="dxa"/>
          </w:tcPr>
          <w:p w14:paraId="3EFB2387" w14:textId="77777777" w:rsidR="00AC45A7" w:rsidRPr="00D01D14" w:rsidRDefault="00AC45A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71" w:type="dxa"/>
          </w:tcPr>
          <w:p w14:paraId="438ED8EB" w14:textId="77777777" w:rsidR="00AC45A7" w:rsidRPr="00D01D14" w:rsidRDefault="00AC45A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artially agree</w:t>
            </w:r>
          </w:p>
        </w:tc>
        <w:tc>
          <w:tcPr>
            <w:tcW w:w="902" w:type="dxa"/>
          </w:tcPr>
          <w:p w14:paraId="5A249845" w14:textId="77777777" w:rsidR="00AC45A7" w:rsidRPr="00D01D14" w:rsidRDefault="00AC45A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lightly disagree</w:t>
            </w:r>
          </w:p>
        </w:tc>
        <w:tc>
          <w:tcPr>
            <w:tcW w:w="1139" w:type="dxa"/>
          </w:tcPr>
          <w:p w14:paraId="48F2744B" w14:textId="77777777" w:rsidR="00AC45A7" w:rsidRPr="00D01D14" w:rsidRDefault="00AC45A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disagree</w:t>
            </w:r>
          </w:p>
        </w:tc>
        <w:tc>
          <w:tcPr>
            <w:tcW w:w="881" w:type="dxa"/>
          </w:tcPr>
          <w:p w14:paraId="18644A4C" w14:textId="77777777" w:rsidR="00AC45A7" w:rsidRPr="00D01D14" w:rsidRDefault="00AC45A7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Not relevant</w:t>
            </w:r>
          </w:p>
        </w:tc>
      </w:tr>
      <w:tr w:rsidR="00AC45A7" w:rsidRPr="00D01D14" w14:paraId="18E87D34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716626F3" w14:textId="77777777" w:rsidR="00AC45A7" w:rsidRPr="00D01D14" w:rsidRDefault="00AC45A7" w:rsidP="004B1A87">
            <w:pPr>
              <w:rPr>
                <w:sz w:val="18"/>
                <w:szCs w:val="18"/>
                <w:lang w:val="en-GB"/>
              </w:rPr>
            </w:pPr>
            <w:r w:rsidRPr="00334087">
              <w:rPr>
                <w:sz w:val="18"/>
                <w:szCs w:val="18"/>
                <w:lang w:val="en-GB"/>
              </w:rPr>
              <w:t>Exercise-based cardiac rehabilitation</w:t>
            </w:r>
          </w:p>
        </w:tc>
        <w:tc>
          <w:tcPr>
            <w:tcW w:w="1046" w:type="dxa"/>
          </w:tcPr>
          <w:p w14:paraId="76F12C30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1D392DA4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3598BE53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3FCA5683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5065A9B1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672BDDCA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AC45A7" w:rsidRPr="00D01D14" w14:paraId="7890BFA9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2A18002B" w14:textId="77777777" w:rsidR="00AC45A7" w:rsidRPr="00D01D14" w:rsidRDefault="00AC45A7" w:rsidP="004B1A87">
            <w:pPr>
              <w:rPr>
                <w:sz w:val="18"/>
                <w:szCs w:val="18"/>
                <w:lang w:val="en-GB"/>
              </w:rPr>
            </w:pPr>
            <w:r w:rsidRPr="00334087">
              <w:rPr>
                <w:sz w:val="18"/>
                <w:szCs w:val="18"/>
                <w:lang w:val="en-GB"/>
              </w:rPr>
              <w:t>Daily physical activity</w:t>
            </w:r>
          </w:p>
        </w:tc>
        <w:tc>
          <w:tcPr>
            <w:tcW w:w="1046" w:type="dxa"/>
          </w:tcPr>
          <w:p w14:paraId="75CB4803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1296857E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338BE38E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18A57B95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1F82B110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73CF738C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AC45A7" w:rsidRPr="00D01D14" w14:paraId="2623F230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6415B5B2" w14:textId="77777777" w:rsidR="00AC45A7" w:rsidRPr="00D01D14" w:rsidRDefault="00AC45A7" w:rsidP="004B1A87">
            <w:pPr>
              <w:rPr>
                <w:sz w:val="18"/>
                <w:szCs w:val="18"/>
                <w:lang w:val="en-GB"/>
              </w:rPr>
            </w:pPr>
            <w:r w:rsidRPr="00334087">
              <w:rPr>
                <w:sz w:val="18"/>
                <w:szCs w:val="18"/>
                <w:lang w:val="en-GB"/>
              </w:rPr>
              <w:t>Dietary habits</w:t>
            </w:r>
          </w:p>
        </w:tc>
        <w:tc>
          <w:tcPr>
            <w:tcW w:w="1046" w:type="dxa"/>
          </w:tcPr>
          <w:p w14:paraId="2FE85EE2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008CC931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340EFC0C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3DE82862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0E621CA5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64F1AA6D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AC45A7" w:rsidRPr="00D01D14" w14:paraId="3F31A486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4C0EE611" w14:textId="77777777" w:rsidR="00AC45A7" w:rsidRPr="00D01D14" w:rsidRDefault="00AC45A7" w:rsidP="004B1A8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1046" w:type="dxa"/>
          </w:tcPr>
          <w:p w14:paraId="729CF0B7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09CB94D2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218E4F9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7015167F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740CF182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2F99ED4E" w14:textId="77777777" w:rsidR="00AC45A7" w:rsidRPr="00D01D14" w:rsidRDefault="00AC45A7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AC45A7" w:rsidRPr="00D01D14" w14:paraId="41249E5D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6E8184B0" w14:textId="77777777" w:rsidR="00AC45A7" w:rsidRDefault="00AC45A7" w:rsidP="004B1A8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bacco</w:t>
            </w:r>
          </w:p>
        </w:tc>
        <w:tc>
          <w:tcPr>
            <w:tcW w:w="1046" w:type="dxa"/>
          </w:tcPr>
          <w:p w14:paraId="79CC563C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2F153735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5BF3A606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2D350FBE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67A9C483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76E4C348" w14:textId="77777777" w:rsidR="00AC45A7" w:rsidRPr="00D01D14" w:rsidRDefault="00AC45A7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</w:tbl>
    <w:p w14:paraId="12AFD819" w14:textId="77777777" w:rsidR="00AC45A7" w:rsidRDefault="00AC45A7" w:rsidP="00AC45A7">
      <w:pPr>
        <w:rPr>
          <w:lang w:val="en-GB"/>
        </w:rPr>
      </w:pPr>
    </w:p>
    <w:p w14:paraId="657E0AEE" w14:textId="77777777" w:rsidR="00087438" w:rsidRDefault="00087438" w:rsidP="00AC45A7">
      <w:pPr>
        <w:rPr>
          <w:lang w:val="en-GB"/>
        </w:rPr>
      </w:pPr>
    </w:p>
    <w:p w14:paraId="5F3DA0C3" w14:textId="200B9624" w:rsidR="00AC45A7" w:rsidRDefault="00AC45A7" w:rsidP="00AC45A7">
      <w:pPr>
        <w:pStyle w:val="Liststycke"/>
        <w:numPr>
          <w:ilvl w:val="0"/>
          <w:numId w:val="1"/>
        </w:numPr>
        <w:ind w:left="284"/>
        <w:rPr>
          <w:lang w:val="en-GB"/>
        </w:rPr>
      </w:pPr>
      <w:r>
        <w:rPr>
          <w:lang w:val="en-GB"/>
        </w:rPr>
        <w:t xml:space="preserve"> Today, I have </w:t>
      </w:r>
      <w:r w:rsidRPr="00AC45A7">
        <w:rPr>
          <w:lang w:val="en-GB"/>
        </w:rPr>
        <w:t xml:space="preserve">a healthy lifestyle </w:t>
      </w:r>
      <w:r>
        <w:rPr>
          <w:lang w:val="en-GB"/>
        </w:rPr>
        <w:t>regarding:</w:t>
      </w:r>
    </w:p>
    <w:tbl>
      <w:tblPr>
        <w:tblStyle w:val="Oformateradtabell4"/>
        <w:tblW w:w="0" w:type="auto"/>
        <w:tblLook w:val="04A0" w:firstRow="1" w:lastRow="0" w:firstColumn="1" w:lastColumn="0" w:noHBand="0" w:noVBand="1"/>
      </w:tblPr>
      <w:tblGrid>
        <w:gridCol w:w="2361"/>
        <w:gridCol w:w="1065"/>
        <w:gridCol w:w="883"/>
        <w:gridCol w:w="871"/>
        <w:gridCol w:w="902"/>
        <w:gridCol w:w="1139"/>
        <w:gridCol w:w="881"/>
      </w:tblGrid>
      <w:tr w:rsidR="00D07281" w:rsidRPr="00D01D14" w14:paraId="68B6CAA0" w14:textId="77777777" w:rsidTr="00087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6A91C0E8" w14:textId="77777777" w:rsidR="00D07281" w:rsidRPr="00D01D14" w:rsidRDefault="00D07281" w:rsidP="004B1A8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046" w:type="dxa"/>
          </w:tcPr>
          <w:p w14:paraId="74A28202" w14:textId="77777777" w:rsidR="00D07281" w:rsidRPr="00D01D14" w:rsidRDefault="00D07281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agree</w:t>
            </w:r>
          </w:p>
        </w:tc>
        <w:tc>
          <w:tcPr>
            <w:tcW w:w="883" w:type="dxa"/>
          </w:tcPr>
          <w:p w14:paraId="19627EFD" w14:textId="77777777" w:rsidR="00D07281" w:rsidRPr="00D01D14" w:rsidRDefault="00D07281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trongly agree</w:t>
            </w:r>
          </w:p>
        </w:tc>
        <w:tc>
          <w:tcPr>
            <w:tcW w:w="871" w:type="dxa"/>
          </w:tcPr>
          <w:p w14:paraId="72AE77EA" w14:textId="77777777" w:rsidR="00D07281" w:rsidRPr="00D01D14" w:rsidRDefault="00D07281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Partially agree</w:t>
            </w:r>
          </w:p>
        </w:tc>
        <w:tc>
          <w:tcPr>
            <w:tcW w:w="902" w:type="dxa"/>
          </w:tcPr>
          <w:p w14:paraId="2A3B3B34" w14:textId="77777777" w:rsidR="00D07281" w:rsidRPr="00D01D14" w:rsidRDefault="00D07281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Slightly disagree</w:t>
            </w:r>
          </w:p>
        </w:tc>
        <w:tc>
          <w:tcPr>
            <w:tcW w:w="1139" w:type="dxa"/>
          </w:tcPr>
          <w:p w14:paraId="3D5B02A6" w14:textId="77777777" w:rsidR="00D07281" w:rsidRPr="00D01D14" w:rsidRDefault="00D07281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Completely disagree</w:t>
            </w:r>
          </w:p>
        </w:tc>
        <w:tc>
          <w:tcPr>
            <w:tcW w:w="881" w:type="dxa"/>
          </w:tcPr>
          <w:p w14:paraId="67815C17" w14:textId="77777777" w:rsidR="00D07281" w:rsidRPr="00D01D14" w:rsidRDefault="00D07281" w:rsidP="004B1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sz w:val="18"/>
                <w:szCs w:val="18"/>
                <w:lang w:val="en-GB"/>
              </w:rPr>
              <w:t>Not relevant</w:t>
            </w:r>
          </w:p>
        </w:tc>
      </w:tr>
      <w:tr w:rsidR="00D07281" w:rsidRPr="00D01D14" w14:paraId="7851EE56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47884806" w14:textId="77777777" w:rsidR="00D07281" w:rsidRPr="00D01D14" w:rsidRDefault="00D07281" w:rsidP="004B1A87">
            <w:pPr>
              <w:rPr>
                <w:sz w:val="18"/>
                <w:szCs w:val="18"/>
                <w:lang w:val="en-GB"/>
              </w:rPr>
            </w:pPr>
            <w:r w:rsidRPr="00334087">
              <w:rPr>
                <w:sz w:val="18"/>
                <w:szCs w:val="18"/>
                <w:lang w:val="en-GB"/>
              </w:rPr>
              <w:t>Exercise-based cardiac rehabilitation</w:t>
            </w:r>
          </w:p>
        </w:tc>
        <w:tc>
          <w:tcPr>
            <w:tcW w:w="1046" w:type="dxa"/>
          </w:tcPr>
          <w:p w14:paraId="523FD73C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7630F674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4F6BC24A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74097E5A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B412AFF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7E1B4C7A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7281" w:rsidRPr="00D01D14" w14:paraId="3016811F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7A31498E" w14:textId="77777777" w:rsidR="00D07281" w:rsidRPr="00D01D14" w:rsidRDefault="00D07281" w:rsidP="004B1A87">
            <w:pPr>
              <w:rPr>
                <w:sz w:val="18"/>
                <w:szCs w:val="18"/>
                <w:lang w:val="en-GB"/>
              </w:rPr>
            </w:pPr>
            <w:r w:rsidRPr="00334087">
              <w:rPr>
                <w:sz w:val="18"/>
                <w:szCs w:val="18"/>
                <w:lang w:val="en-GB"/>
              </w:rPr>
              <w:t>Daily physical activity</w:t>
            </w:r>
          </w:p>
        </w:tc>
        <w:tc>
          <w:tcPr>
            <w:tcW w:w="1046" w:type="dxa"/>
          </w:tcPr>
          <w:p w14:paraId="4FDFD794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595E2081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0B11E99B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493B92A2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0D753AF4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65635DE8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7281" w:rsidRPr="00D01D14" w14:paraId="33D642C5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6A64550E" w14:textId="77777777" w:rsidR="00D07281" w:rsidRPr="00D01D14" w:rsidRDefault="00D07281" w:rsidP="004B1A87">
            <w:pPr>
              <w:rPr>
                <w:sz w:val="18"/>
                <w:szCs w:val="18"/>
                <w:lang w:val="en-GB"/>
              </w:rPr>
            </w:pPr>
            <w:r w:rsidRPr="00334087">
              <w:rPr>
                <w:sz w:val="18"/>
                <w:szCs w:val="18"/>
                <w:lang w:val="en-GB"/>
              </w:rPr>
              <w:t>Dietary habits</w:t>
            </w:r>
          </w:p>
        </w:tc>
        <w:tc>
          <w:tcPr>
            <w:tcW w:w="1046" w:type="dxa"/>
          </w:tcPr>
          <w:p w14:paraId="261FEF47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322B2D91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3D7FE50C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6E82E13C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E07BFDF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7A589843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7281" w:rsidRPr="00D01D14" w14:paraId="5B485C17" w14:textId="77777777" w:rsidTr="00087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3DCC3FEE" w14:textId="77777777" w:rsidR="00D07281" w:rsidRPr="00D01D14" w:rsidRDefault="00D07281" w:rsidP="004B1A8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cohol</w:t>
            </w:r>
          </w:p>
        </w:tc>
        <w:tc>
          <w:tcPr>
            <w:tcW w:w="1046" w:type="dxa"/>
          </w:tcPr>
          <w:p w14:paraId="5FBD686C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005BE4B5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061B5B0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1F841B26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A124C7C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1B0CF60F" w14:textId="77777777" w:rsidR="00D07281" w:rsidRPr="00D01D14" w:rsidRDefault="00D07281" w:rsidP="004B1A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  <w:tr w:rsidR="00D07281" w:rsidRPr="00D01D14" w14:paraId="5126A7A2" w14:textId="77777777" w:rsidTr="00087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1" w:type="dxa"/>
          </w:tcPr>
          <w:p w14:paraId="0201B281" w14:textId="77777777" w:rsidR="00D07281" w:rsidRDefault="00D07281" w:rsidP="004B1A8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bacco</w:t>
            </w:r>
          </w:p>
        </w:tc>
        <w:tc>
          <w:tcPr>
            <w:tcW w:w="1046" w:type="dxa"/>
          </w:tcPr>
          <w:p w14:paraId="1629B1AB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3" w:type="dxa"/>
          </w:tcPr>
          <w:p w14:paraId="5891A671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71" w:type="dxa"/>
          </w:tcPr>
          <w:p w14:paraId="66AB2C2B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902" w:type="dxa"/>
          </w:tcPr>
          <w:p w14:paraId="4FCA55C5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1139" w:type="dxa"/>
          </w:tcPr>
          <w:p w14:paraId="204952D7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  <w:tc>
          <w:tcPr>
            <w:tcW w:w="881" w:type="dxa"/>
          </w:tcPr>
          <w:p w14:paraId="37FBC7A4" w14:textId="77777777" w:rsidR="00D07281" w:rsidRPr="00D01D14" w:rsidRDefault="00D07281" w:rsidP="004B1A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D01D14">
              <w:rPr>
                <w:rFonts w:cstheme="minorHAnsi"/>
                <w:sz w:val="18"/>
                <w:szCs w:val="18"/>
                <w:lang w:val="en-GB"/>
              </w:rPr>
              <w:t>○</w:t>
            </w:r>
          </w:p>
        </w:tc>
      </w:tr>
    </w:tbl>
    <w:p w14:paraId="32F1352D" w14:textId="77777777" w:rsidR="00D07281" w:rsidRDefault="00D07281" w:rsidP="00D07281">
      <w:pPr>
        <w:ind w:left="-76"/>
        <w:rPr>
          <w:lang w:val="en-GB"/>
        </w:rPr>
      </w:pPr>
    </w:p>
    <w:p w14:paraId="675F7353" w14:textId="77777777" w:rsidR="00087438" w:rsidRDefault="00087438" w:rsidP="00D07281">
      <w:pPr>
        <w:ind w:left="-76"/>
        <w:rPr>
          <w:lang w:val="en-GB"/>
        </w:rPr>
      </w:pPr>
    </w:p>
    <w:p w14:paraId="65D18C93" w14:textId="0E8D970A" w:rsidR="00D07281" w:rsidRDefault="00D07281" w:rsidP="00D07281">
      <w:pPr>
        <w:pStyle w:val="Liststycke"/>
        <w:numPr>
          <w:ilvl w:val="0"/>
          <w:numId w:val="1"/>
        </w:numPr>
        <w:ind w:left="284"/>
        <w:rPr>
          <w:lang w:val="en-GB"/>
        </w:rPr>
      </w:pPr>
      <w:r>
        <w:rPr>
          <w:lang w:val="en-GB"/>
        </w:rPr>
        <w:t xml:space="preserve"> Please provide us with any a</w:t>
      </w:r>
      <w:r w:rsidRPr="00D07281">
        <w:rPr>
          <w:lang w:val="en-GB"/>
        </w:rPr>
        <w:t>dditional experiences and opinions about digital patient education</w:t>
      </w:r>
      <w:r>
        <w:rPr>
          <w:lang w:val="en-GB"/>
        </w:rPr>
        <w:t>.</w:t>
      </w:r>
    </w:p>
    <w:p w14:paraId="2CA059CA" w14:textId="2234DCC8" w:rsidR="00087438" w:rsidRPr="00D07281" w:rsidRDefault="00100D63" w:rsidP="00087438">
      <w:pPr>
        <w:pStyle w:val="Liststycke"/>
        <w:ind w:left="284"/>
        <w:rPr>
          <w:lang w:val="en-GB"/>
        </w:rPr>
      </w:pPr>
      <w:r>
        <w:rPr>
          <w:lang w:val="en-GB"/>
        </w:rPr>
        <w:t>Give your a</w:t>
      </w:r>
      <w:r w:rsidR="00087438">
        <w:rPr>
          <w:lang w:val="en-GB"/>
        </w:rPr>
        <w:t>nswer in free text:</w:t>
      </w:r>
    </w:p>
    <w:sectPr w:rsidR="00087438" w:rsidRPr="00D0728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CA538" w14:textId="77777777" w:rsidR="00917924" w:rsidRDefault="00917924" w:rsidP="001C2FC3">
      <w:pPr>
        <w:spacing w:after="0" w:line="240" w:lineRule="auto"/>
      </w:pPr>
      <w:r>
        <w:separator/>
      </w:r>
    </w:p>
  </w:endnote>
  <w:endnote w:type="continuationSeparator" w:id="0">
    <w:p w14:paraId="372D6F1E" w14:textId="77777777" w:rsidR="00917924" w:rsidRDefault="00917924" w:rsidP="001C2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8737451"/>
      <w:docPartObj>
        <w:docPartGallery w:val="Page Numbers (Bottom of Page)"/>
        <w:docPartUnique/>
      </w:docPartObj>
    </w:sdtPr>
    <w:sdtContent>
      <w:p w14:paraId="44F4D8F4" w14:textId="28ECE29C" w:rsidR="001C2FC3" w:rsidRDefault="001C2FC3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495324" w14:textId="77777777" w:rsidR="001C2FC3" w:rsidRDefault="001C2FC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D2A97" w14:textId="77777777" w:rsidR="00917924" w:rsidRDefault="00917924" w:rsidP="001C2FC3">
      <w:pPr>
        <w:spacing w:after="0" w:line="240" w:lineRule="auto"/>
      </w:pPr>
      <w:r>
        <w:separator/>
      </w:r>
    </w:p>
  </w:footnote>
  <w:footnote w:type="continuationSeparator" w:id="0">
    <w:p w14:paraId="678E83DE" w14:textId="77777777" w:rsidR="00917924" w:rsidRDefault="00917924" w:rsidP="001C2F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25FB4"/>
    <w:multiLevelType w:val="multilevel"/>
    <w:tmpl w:val="807214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6352E23"/>
    <w:multiLevelType w:val="multilevel"/>
    <w:tmpl w:val="5F06F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7897620"/>
    <w:multiLevelType w:val="hybridMultilevel"/>
    <w:tmpl w:val="F1FE6824"/>
    <w:lvl w:ilvl="0" w:tplc="3E28ED7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E8114E"/>
    <w:multiLevelType w:val="hybridMultilevel"/>
    <w:tmpl w:val="3A72AB10"/>
    <w:lvl w:ilvl="0" w:tplc="3E28ED7A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hint="default"/>
        <w:color w:val="000000"/>
        <w:sz w:val="28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436472D"/>
    <w:multiLevelType w:val="hybridMultilevel"/>
    <w:tmpl w:val="8C168962"/>
    <w:lvl w:ilvl="0" w:tplc="3E28ED7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68084B"/>
    <w:multiLevelType w:val="hybridMultilevel"/>
    <w:tmpl w:val="CF4C48BA"/>
    <w:lvl w:ilvl="0" w:tplc="3E28ED7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CC2DBD"/>
    <w:multiLevelType w:val="hybridMultilevel"/>
    <w:tmpl w:val="79B44C1E"/>
    <w:lvl w:ilvl="0" w:tplc="8AF8D38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2"/>
        <w:szCs w:val="22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D86DA5"/>
    <w:multiLevelType w:val="hybridMultilevel"/>
    <w:tmpl w:val="2824590A"/>
    <w:lvl w:ilvl="0" w:tplc="3E28ED7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000000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718765">
    <w:abstractNumId w:val="6"/>
  </w:num>
  <w:num w:numId="2" w16cid:durableId="1897859417">
    <w:abstractNumId w:val="5"/>
  </w:num>
  <w:num w:numId="3" w16cid:durableId="1885946284">
    <w:abstractNumId w:val="0"/>
  </w:num>
  <w:num w:numId="4" w16cid:durableId="1300914548">
    <w:abstractNumId w:val="7"/>
  </w:num>
  <w:num w:numId="5" w16cid:durableId="1643997842">
    <w:abstractNumId w:val="2"/>
  </w:num>
  <w:num w:numId="6" w16cid:durableId="311301287">
    <w:abstractNumId w:val="1"/>
  </w:num>
  <w:num w:numId="7" w16cid:durableId="153423790">
    <w:abstractNumId w:val="4"/>
  </w:num>
  <w:num w:numId="8" w16cid:durableId="4704378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A2"/>
    <w:rsid w:val="000737AD"/>
    <w:rsid w:val="00087438"/>
    <w:rsid w:val="000B3637"/>
    <w:rsid w:val="000E0FA2"/>
    <w:rsid w:val="00100D63"/>
    <w:rsid w:val="001C2FC3"/>
    <w:rsid w:val="001F75BC"/>
    <w:rsid w:val="002A524A"/>
    <w:rsid w:val="00330FB9"/>
    <w:rsid w:val="00334087"/>
    <w:rsid w:val="004B1A35"/>
    <w:rsid w:val="004E2893"/>
    <w:rsid w:val="00624BA8"/>
    <w:rsid w:val="00692BF1"/>
    <w:rsid w:val="00761730"/>
    <w:rsid w:val="008D03C6"/>
    <w:rsid w:val="00917924"/>
    <w:rsid w:val="00A56F33"/>
    <w:rsid w:val="00AA1D13"/>
    <w:rsid w:val="00AC45A7"/>
    <w:rsid w:val="00D01D14"/>
    <w:rsid w:val="00D07281"/>
    <w:rsid w:val="00DA13D7"/>
    <w:rsid w:val="00E64E3C"/>
    <w:rsid w:val="00FB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64419"/>
  <w15:chartTrackingRefBased/>
  <w15:docId w15:val="{B6D07065-40BE-4FC2-B022-737D255B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E0FA2"/>
    <w:pPr>
      <w:ind w:left="720"/>
      <w:contextualSpacing/>
    </w:pPr>
  </w:style>
  <w:style w:type="table" w:styleId="Tabellrutnt">
    <w:name w:val="Table Grid"/>
    <w:basedOn w:val="Normaltabell"/>
    <w:uiPriority w:val="39"/>
    <w:rsid w:val="000E0F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1">
    <w:name w:val="Plain Table 1"/>
    <w:basedOn w:val="Normaltabell"/>
    <w:uiPriority w:val="41"/>
    <w:rsid w:val="000874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4">
    <w:name w:val="Plain Table 4"/>
    <w:basedOn w:val="Normaltabell"/>
    <w:uiPriority w:val="44"/>
    <w:rsid w:val="000874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ubrik">
    <w:name w:val="Title"/>
    <w:basedOn w:val="Normal"/>
    <w:next w:val="Normal"/>
    <w:link w:val="RubrikChar"/>
    <w:uiPriority w:val="10"/>
    <w:qFormat/>
    <w:rsid w:val="00100D6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00D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dhuvud">
    <w:name w:val="header"/>
    <w:basedOn w:val="Normal"/>
    <w:link w:val="SidhuvudChar"/>
    <w:uiPriority w:val="99"/>
    <w:unhideWhenUsed/>
    <w:rsid w:val="001C2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C2FC3"/>
  </w:style>
  <w:style w:type="paragraph" w:styleId="Sidfot">
    <w:name w:val="footer"/>
    <w:basedOn w:val="Normal"/>
    <w:link w:val="SidfotChar"/>
    <w:uiPriority w:val="99"/>
    <w:unhideWhenUsed/>
    <w:rsid w:val="001C2F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C2F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617CD-F312-4030-9AE1-8451DC6F4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938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ndberg</dc:creator>
  <cp:keywords/>
  <dc:description/>
  <cp:lastModifiedBy>Anna Sandberg</cp:lastModifiedBy>
  <cp:revision>14</cp:revision>
  <dcterms:created xsi:type="dcterms:W3CDTF">2024-04-12T06:53:00Z</dcterms:created>
  <dcterms:modified xsi:type="dcterms:W3CDTF">2024-04-12T08:45:00Z</dcterms:modified>
</cp:coreProperties>
</file>